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7E05" w:rsidRPr="00D812DD" w:rsidRDefault="00E07E05" w:rsidP="00E07E05">
      <w:pPr>
        <w:pStyle w:val="KeinLeerraum"/>
        <w:spacing w:line="360" w:lineRule="auto"/>
        <w:rPr>
          <w:b/>
          <w:lang w:val="en-US"/>
        </w:rPr>
      </w:pPr>
      <w:r w:rsidRPr="00D812DD">
        <w:rPr>
          <w:b/>
          <w:lang w:val="en-US"/>
        </w:rPr>
        <w:t xml:space="preserve">Supplement </w:t>
      </w:r>
      <w:r w:rsidR="00F165CB">
        <w:rPr>
          <w:b/>
          <w:lang w:val="en-US"/>
        </w:rPr>
        <w:t>S</w:t>
      </w:r>
      <w:r w:rsidR="007E6A28">
        <w:rPr>
          <w:b/>
          <w:lang w:val="en-US"/>
        </w:rPr>
        <w:t>3</w:t>
      </w:r>
    </w:p>
    <w:p w:rsidR="00E07E05" w:rsidRPr="00D6730A" w:rsidRDefault="00E07E05" w:rsidP="00E07E05">
      <w:pPr>
        <w:pStyle w:val="KeinLeerraum"/>
        <w:spacing w:line="360" w:lineRule="auto"/>
        <w:rPr>
          <w:b/>
          <w:u w:val="single"/>
          <w:lang w:val="en-US"/>
        </w:rPr>
      </w:pPr>
      <w:r w:rsidRPr="00D6730A">
        <w:rPr>
          <w:b/>
          <w:u w:val="single"/>
          <w:lang w:val="en-US"/>
        </w:rPr>
        <w:t>Sensitivity</w:t>
      </w:r>
      <w:r w:rsidR="009E4D04" w:rsidRPr="00D6730A">
        <w:rPr>
          <w:b/>
          <w:u w:val="single"/>
          <w:lang w:val="en-US"/>
        </w:rPr>
        <w:t xml:space="preserve"> and subgroup</w:t>
      </w:r>
      <w:r w:rsidRPr="00D6730A">
        <w:rPr>
          <w:b/>
          <w:u w:val="single"/>
          <w:lang w:val="en-US"/>
        </w:rPr>
        <w:t xml:space="preserve"> analyses</w:t>
      </w:r>
    </w:p>
    <w:p w:rsidR="00E07E05" w:rsidRDefault="00E07E05" w:rsidP="00E07E05">
      <w:pPr>
        <w:pStyle w:val="KeinLeerraum"/>
        <w:spacing w:line="360" w:lineRule="auto"/>
        <w:rPr>
          <w:lang w:val="en-US"/>
        </w:rPr>
      </w:pPr>
    </w:p>
    <w:p w:rsidR="00484BC8" w:rsidRPr="00484BC8" w:rsidRDefault="00484BC8" w:rsidP="00E07E05">
      <w:pPr>
        <w:pStyle w:val="KeinLeerraum"/>
        <w:spacing w:line="360" w:lineRule="auto"/>
        <w:rPr>
          <w:i/>
          <w:lang w:val="en-US"/>
        </w:rPr>
      </w:pPr>
      <w:r>
        <w:rPr>
          <w:i/>
          <w:lang w:val="en-US"/>
        </w:rPr>
        <w:t>Multivariable model – whole study group</w:t>
      </w:r>
    </w:p>
    <w:p w:rsidR="00E07E05" w:rsidRDefault="00E07E05" w:rsidP="00E07E05">
      <w:pPr>
        <w:pStyle w:val="KeinLeerraum"/>
        <w:spacing w:line="360" w:lineRule="auto"/>
        <w:rPr>
          <w:lang w:val="en-US"/>
        </w:rPr>
      </w:pPr>
      <w:r>
        <w:rPr>
          <w:lang w:val="en-US"/>
        </w:rPr>
        <w:t xml:space="preserve">The sensitivity analysis concerns the model from </w:t>
      </w:r>
      <w:r w:rsidR="00D43D04">
        <w:rPr>
          <w:lang w:val="en-US"/>
        </w:rPr>
        <w:t>T</w:t>
      </w:r>
      <w:r>
        <w:rPr>
          <w:lang w:val="en-US"/>
        </w:rPr>
        <w:t xml:space="preserve">able </w:t>
      </w:r>
      <w:r w:rsidR="00A26CE6">
        <w:rPr>
          <w:lang w:val="en-US"/>
        </w:rPr>
        <w:t>4</w:t>
      </w:r>
      <w:r>
        <w:rPr>
          <w:lang w:val="en-US"/>
        </w:rPr>
        <w:t xml:space="preserve"> of the ori</w:t>
      </w:r>
      <w:r w:rsidR="00484BC8">
        <w:rPr>
          <w:lang w:val="en-US"/>
        </w:rPr>
        <w:t>ginal article,</w:t>
      </w:r>
      <w:r w:rsidR="001D6169">
        <w:rPr>
          <w:lang w:val="en-US"/>
        </w:rPr>
        <w:t xml:space="preserve"> including i</w:t>
      </w:r>
      <w:r w:rsidR="004F627A">
        <w:rPr>
          <w:lang w:val="en-US"/>
        </w:rPr>
        <w:t>ncome</w:t>
      </w:r>
      <w:r w:rsidR="00D43D04">
        <w:rPr>
          <w:lang w:val="en-US"/>
        </w:rPr>
        <w:t xml:space="preserve"> (T</w:t>
      </w:r>
      <w:r w:rsidR="00016881">
        <w:rPr>
          <w:lang w:val="en-US"/>
        </w:rPr>
        <w:t>able 1)</w:t>
      </w:r>
      <w:r w:rsidR="004F627A">
        <w:rPr>
          <w:lang w:val="en-US"/>
        </w:rPr>
        <w:t xml:space="preserve">. </w:t>
      </w:r>
      <w:r w:rsidR="001D6169">
        <w:rPr>
          <w:lang w:val="en-US"/>
        </w:rPr>
        <w:t>Confidence intervals are broader because of the smaller sample size owing to the missing values for income.</w:t>
      </w:r>
    </w:p>
    <w:p w:rsidR="007F1400" w:rsidRDefault="007F1400" w:rsidP="00E07E05">
      <w:pPr>
        <w:pStyle w:val="KeinLeerraum"/>
        <w:spacing w:line="360" w:lineRule="auto"/>
        <w:rPr>
          <w:lang w:val="en-US"/>
        </w:rPr>
      </w:pPr>
    </w:p>
    <w:p w:rsidR="007F1400" w:rsidRDefault="007F1400" w:rsidP="00E07E05">
      <w:pPr>
        <w:pStyle w:val="KeinLeerraum"/>
        <w:spacing w:line="360" w:lineRule="auto"/>
        <w:rPr>
          <w:lang w:val="en-US"/>
        </w:rPr>
      </w:pPr>
      <w:r w:rsidRPr="00A10880">
        <w:rPr>
          <w:lang w:val="en-US"/>
        </w:rPr>
        <w:t xml:space="preserve">Table </w:t>
      </w:r>
      <w:r>
        <w:rPr>
          <w:lang w:val="en-US"/>
        </w:rPr>
        <w:t>1</w:t>
      </w:r>
      <w:r w:rsidRPr="00A10880">
        <w:rPr>
          <w:lang w:val="en-US"/>
        </w:rPr>
        <w:t xml:space="preserve">. </w:t>
      </w:r>
      <w:r>
        <w:rPr>
          <w:lang w:val="en-US"/>
        </w:rPr>
        <w:t>Multivariable logistic regression model</w:t>
      </w:r>
      <w:r w:rsidR="003F2A64">
        <w:rPr>
          <w:lang w:val="en-US"/>
        </w:rPr>
        <w:t xml:space="preserve"> for presenteeism including income</w:t>
      </w:r>
      <w:r>
        <w:rPr>
          <w:lang w:val="en-US"/>
        </w:rPr>
        <w:t>. Whole group.</w:t>
      </w:r>
    </w:p>
    <w:tbl>
      <w:tblPr>
        <w:tblStyle w:val="Tabellenraster"/>
        <w:tblW w:w="7196" w:type="dxa"/>
        <w:tblLook w:val="04A0" w:firstRow="1" w:lastRow="0" w:firstColumn="1" w:lastColumn="0" w:noHBand="0" w:noVBand="1"/>
      </w:tblPr>
      <w:tblGrid>
        <w:gridCol w:w="3794"/>
        <w:gridCol w:w="2268"/>
        <w:gridCol w:w="1134"/>
      </w:tblGrid>
      <w:tr w:rsidR="002C21F3" w:rsidRPr="00C43F5F" w:rsidTr="00880215">
        <w:tc>
          <w:tcPr>
            <w:tcW w:w="3794" w:type="dxa"/>
            <w:tcBorders>
              <w:bottom w:val="single" w:sz="4" w:space="0" w:color="auto"/>
            </w:tcBorders>
          </w:tcPr>
          <w:p w:rsidR="002C21F3" w:rsidRPr="00C43F5F" w:rsidRDefault="002C21F3" w:rsidP="00716AA2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C21F3" w:rsidRPr="00C43F5F" w:rsidRDefault="002C21F3" w:rsidP="00716AA2">
            <w:pPr>
              <w:rPr>
                <w:b/>
                <w:sz w:val="20"/>
                <w:szCs w:val="20"/>
                <w:lang w:val="en-US"/>
              </w:rPr>
            </w:pPr>
            <w:r w:rsidRPr="00C43F5F">
              <w:rPr>
                <w:b/>
                <w:sz w:val="20"/>
                <w:szCs w:val="20"/>
                <w:lang w:val="en-US"/>
              </w:rPr>
              <w:t>Mutually adjusted OR</w:t>
            </w:r>
          </w:p>
          <w:p w:rsidR="002C21F3" w:rsidRPr="00C43F5F" w:rsidRDefault="002C21F3" w:rsidP="00716AA2">
            <w:pPr>
              <w:rPr>
                <w:b/>
                <w:sz w:val="20"/>
                <w:szCs w:val="20"/>
                <w:lang w:val="en-US"/>
              </w:rPr>
            </w:pPr>
            <w:r w:rsidRPr="00C43F5F">
              <w:rPr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2C21F3" w:rsidRPr="00C43F5F" w:rsidRDefault="002C21F3" w:rsidP="00716AA2">
            <w:pPr>
              <w:rPr>
                <w:b/>
                <w:sz w:val="20"/>
                <w:szCs w:val="20"/>
                <w:lang w:val="en-US"/>
              </w:rPr>
            </w:pPr>
            <w:r w:rsidRPr="00C43F5F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C43F5F">
              <w:rPr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2C21F3" w:rsidRPr="00C43F5F" w:rsidTr="00880215">
        <w:tc>
          <w:tcPr>
            <w:tcW w:w="3794" w:type="dxa"/>
            <w:tcBorders>
              <w:bottom w:val="nil"/>
              <w:right w:val="nil"/>
            </w:tcBorders>
          </w:tcPr>
          <w:p w:rsidR="002C21F3" w:rsidRPr="00C43F5F" w:rsidRDefault="002C21F3" w:rsidP="00716AA2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Mean HE severity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2C21F3" w:rsidRPr="00C43F5F" w:rsidRDefault="002C21F3" w:rsidP="00716AA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</w:tcPr>
          <w:p w:rsidR="002C21F3" w:rsidRPr="00C43F5F" w:rsidRDefault="00081E37" w:rsidP="00716AA2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2C21F3" w:rsidRPr="00C43F5F" w:rsidTr="00880215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2C21F3" w:rsidRPr="00C43F5F" w:rsidRDefault="00DF3558" w:rsidP="00716A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2C21F3">
              <w:rPr>
                <w:sz w:val="20"/>
                <w:szCs w:val="20"/>
                <w:lang w:val="en-US"/>
              </w:rPr>
              <w:t>Almost cl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21F3" w:rsidRPr="00C43F5F" w:rsidRDefault="002C21F3" w:rsidP="00716AA2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C21F3" w:rsidRPr="00C43F5F" w:rsidRDefault="002C21F3" w:rsidP="00716AA2">
            <w:pPr>
              <w:rPr>
                <w:sz w:val="20"/>
                <w:szCs w:val="20"/>
                <w:lang w:val="en-US"/>
              </w:rPr>
            </w:pPr>
          </w:p>
        </w:tc>
      </w:tr>
      <w:tr w:rsidR="002C21F3" w:rsidRPr="00C43F5F" w:rsidTr="00880215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2C21F3" w:rsidRPr="00C43F5F" w:rsidRDefault="00DF3558" w:rsidP="00716A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2C21F3" w:rsidRPr="00C43F5F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21F3" w:rsidRPr="00C43F5F" w:rsidRDefault="002C21F3" w:rsidP="002C21F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</w:t>
            </w:r>
            <w:r w:rsidRPr="00C43F5F">
              <w:rPr>
                <w:b/>
                <w:sz w:val="20"/>
                <w:szCs w:val="20"/>
                <w:lang w:val="en-US"/>
              </w:rPr>
              <w:t>.</w:t>
            </w:r>
            <w:r>
              <w:rPr>
                <w:b/>
                <w:sz w:val="20"/>
                <w:szCs w:val="20"/>
                <w:lang w:val="en-US"/>
              </w:rPr>
              <w:t>68</w:t>
            </w:r>
            <w:r w:rsidRPr="00C43F5F">
              <w:rPr>
                <w:b/>
                <w:sz w:val="20"/>
                <w:szCs w:val="20"/>
                <w:lang w:val="en-US"/>
              </w:rPr>
              <w:t xml:space="preserve"> (</w:t>
            </w:r>
            <w:r>
              <w:rPr>
                <w:b/>
                <w:sz w:val="20"/>
                <w:szCs w:val="20"/>
                <w:lang w:val="en-US"/>
              </w:rPr>
              <w:t>1</w:t>
            </w:r>
            <w:r w:rsidRPr="00C43F5F">
              <w:rPr>
                <w:b/>
                <w:sz w:val="20"/>
                <w:szCs w:val="20"/>
                <w:lang w:val="en-US"/>
              </w:rPr>
              <w:t>.</w:t>
            </w:r>
            <w:r>
              <w:rPr>
                <w:b/>
                <w:sz w:val="20"/>
                <w:szCs w:val="20"/>
                <w:lang w:val="en-US"/>
              </w:rPr>
              <w:t>65</w:t>
            </w:r>
            <w:r w:rsidRPr="00C43F5F">
              <w:rPr>
                <w:b/>
                <w:sz w:val="20"/>
                <w:szCs w:val="20"/>
                <w:lang w:val="en-US"/>
              </w:rPr>
              <w:t>–</w:t>
            </w:r>
            <w:r>
              <w:rPr>
                <w:b/>
                <w:sz w:val="20"/>
                <w:szCs w:val="20"/>
                <w:lang w:val="en-US"/>
              </w:rPr>
              <w:t>8</w:t>
            </w:r>
            <w:r w:rsidRPr="00C43F5F">
              <w:rPr>
                <w:b/>
                <w:sz w:val="20"/>
                <w:szCs w:val="20"/>
                <w:lang w:val="en-US"/>
              </w:rPr>
              <w:t>.</w:t>
            </w:r>
            <w:r>
              <w:rPr>
                <w:b/>
                <w:sz w:val="20"/>
                <w:szCs w:val="20"/>
                <w:lang w:val="en-US"/>
              </w:rPr>
              <w:t>21</w:t>
            </w:r>
            <w:r w:rsidR="007F1400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C21F3" w:rsidRPr="00C43F5F" w:rsidRDefault="002C21F3" w:rsidP="00716AA2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2C21F3" w:rsidRPr="00C43F5F" w:rsidTr="00880215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2C21F3" w:rsidRPr="00C43F5F" w:rsidRDefault="00DF3558" w:rsidP="00716A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2C21F3" w:rsidRPr="00C43F5F">
              <w:rPr>
                <w:sz w:val="20"/>
                <w:szCs w:val="20"/>
                <w:lang w:val="en-US"/>
              </w:rPr>
              <w:t>Seve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21F3" w:rsidRPr="00C43F5F" w:rsidRDefault="002C21F3" w:rsidP="002C21F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3</w:t>
            </w:r>
            <w:r w:rsidRPr="00C43F5F">
              <w:rPr>
                <w:b/>
                <w:sz w:val="20"/>
                <w:szCs w:val="20"/>
                <w:lang w:val="en-US"/>
              </w:rPr>
              <w:t>.</w:t>
            </w:r>
            <w:r w:rsidR="00A06D6C">
              <w:rPr>
                <w:b/>
                <w:sz w:val="20"/>
                <w:szCs w:val="20"/>
                <w:lang w:val="en-US"/>
              </w:rPr>
              <w:t>1</w:t>
            </w:r>
            <w:r w:rsidR="00A06D6C" w:rsidRPr="00C43F5F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C43F5F">
              <w:rPr>
                <w:b/>
                <w:sz w:val="20"/>
                <w:szCs w:val="20"/>
                <w:lang w:val="en-US"/>
              </w:rPr>
              <w:t>(</w:t>
            </w:r>
            <w:r>
              <w:rPr>
                <w:b/>
                <w:sz w:val="20"/>
                <w:szCs w:val="20"/>
                <w:lang w:val="en-US"/>
              </w:rPr>
              <w:t>4</w:t>
            </w:r>
            <w:r w:rsidRPr="00C43F5F">
              <w:rPr>
                <w:b/>
                <w:sz w:val="20"/>
                <w:szCs w:val="20"/>
                <w:lang w:val="en-US"/>
              </w:rPr>
              <w:t>.</w:t>
            </w:r>
            <w:r>
              <w:rPr>
                <w:b/>
                <w:sz w:val="20"/>
                <w:szCs w:val="20"/>
                <w:lang w:val="en-US"/>
              </w:rPr>
              <w:t>83</w:t>
            </w:r>
            <w:r w:rsidRPr="00C43F5F">
              <w:rPr>
                <w:b/>
                <w:sz w:val="20"/>
                <w:szCs w:val="20"/>
                <w:lang w:val="en-US"/>
              </w:rPr>
              <w:t>–</w:t>
            </w:r>
            <w:r>
              <w:rPr>
                <w:b/>
                <w:sz w:val="20"/>
                <w:szCs w:val="20"/>
                <w:lang w:val="en-US"/>
              </w:rPr>
              <w:t>35</w:t>
            </w:r>
            <w:r w:rsidRPr="00C43F5F">
              <w:rPr>
                <w:b/>
                <w:sz w:val="20"/>
                <w:szCs w:val="20"/>
                <w:lang w:val="en-US"/>
              </w:rPr>
              <w:t>.</w:t>
            </w:r>
            <w:r w:rsidR="00A06D6C">
              <w:rPr>
                <w:b/>
                <w:sz w:val="20"/>
                <w:szCs w:val="20"/>
                <w:lang w:val="en-US"/>
              </w:rPr>
              <w:t>4</w:t>
            </w:r>
            <w:r w:rsidR="007F1400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C21F3" w:rsidRPr="00C43F5F" w:rsidRDefault="002C21F3" w:rsidP="00716AA2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2C21F3" w:rsidRPr="00C43F5F" w:rsidTr="00880215">
        <w:tc>
          <w:tcPr>
            <w:tcW w:w="3794" w:type="dxa"/>
            <w:tcBorders>
              <w:top w:val="nil"/>
              <w:bottom w:val="single" w:sz="4" w:space="0" w:color="auto"/>
              <w:right w:val="nil"/>
            </w:tcBorders>
          </w:tcPr>
          <w:p w:rsidR="002C21F3" w:rsidRPr="00C43F5F" w:rsidRDefault="00DF3558" w:rsidP="00716A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2C21F3" w:rsidRPr="00C43F5F">
              <w:rPr>
                <w:sz w:val="20"/>
                <w:szCs w:val="20"/>
                <w:lang w:val="en-US"/>
              </w:rPr>
              <w:t>Very seve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21F3" w:rsidRPr="00C43F5F" w:rsidRDefault="002C21F3" w:rsidP="002C21F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0</w:t>
            </w:r>
            <w:r w:rsidRPr="00C43F5F">
              <w:rPr>
                <w:b/>
                <w:sz w:val="20"/>
                <w:szCs w:val="20"/>
                <w:lang w:val="en-US"/>
              </w:rPr>
              <w:t>.</w:t>
            </w:r>
            <w:r w:rsidR="00A06D6C">
              <w:rPr>
                <w:b/>
                <w:sz w:val="20"/>
                <w:szCs w:val="20"/>
                <w:lang w:val="en-US"/>
              </w:rPr>
              <w:t>9</w:t>
            </w:r>
            <w:r w:rsidR="00A06D6C" w:rsidRPr="00C43F5F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C43F5F">
              <w:rPr>
                <w:b/>
                <w:sz w:val="20"/>
                <w:szCs w:val="20"/>
                <w:lang w:val="en-US"/>
              </w:rPr>
              <w:t>(</w:t>
            </w:r>
            <w:r>
              <w:rPr>
                <w:b/>
                <w:sz w:val="20"/>
                <w:szCs w:val="20"/>
                <w:lang w:val="en-US"/>
              </w:rPr>
              <w:t>1</w:t>
            </w:r>
            <w:r w:rsidRPr="00C43F5F">
              <w:rPr>
                <w:b/>
                <w:sz w:val="20"/>
                <w:szCs w:val="20"/>
                <w:lang w:val="en-US"/>
              </w:rPr>
              <w:t>.</w:t>
            </w:r>
            <w:r>
              <w:rPr>
                <w:b/>
                <w:sz w:val="20"/>
                <w:szCs w:val="20"/>
                <w:lang w:val="en-US"/>
              </w:rPr>
              <w:t>42</w:t>
            </w:r>
            <w:r w:rsidRPr="00C43F5F">
              <w:rPr>
                <w:b/>
                <w:sz w:val="20"/>
                <w:szCs w:val="20"/>
                <w:lang w:val="en-US"/>
              </w:rPr>
              <w:t>–</w:t>
            </w:r>
            <w:r w:rsidR="00A06D6C">
              <w:rPr>
                <w:b/>
                <w:sz w:val="20"/>
                <w:szCs w:val="20"/>
                <w:lang w:val="en-US"/>
              </w:rPr>
              <w:t>8</w:t>
            </w:r>
            <w:r w:rsidR="00A06D6C">
              <w:rPr>
                <w:b/>
                <w:sz w:val="20"/>
                <w:szCs w:val="20"/>
                <w:lang w:val="en-US"/>
              </w:rPr>
              <w:t>3</w:t>
            </w:r>
            <w:r w:rsidRPr="00C43F5F">
              <w:rPr>
                <w:b/>
                <w:sz w:val="20"/>
                <w:szCs w:val="20"/>
                <w:lang w:val="en-US"/>
              </w:rPr>
              <w:t>.</w:t>
            </w:r>
            <w:r w:rsidR="00A06D6C">
              <w:rPr>
                <w:b/>
                <w:sz w:val="20"/>
                <w:szCs w:val="20"/>
                <w:lang w:val="en-US"/>
              </w:rPr>
              <w:t>0</w:t>
            </w:r>
            <w:r w:rsidR="007F1400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C21F3" w:rsidRPr="00C43F5F" w:rsidRDefault="002C21F3" w:rsidP="00716AA2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2C21F3" w:rsidRPr="00C43F5F" w:rsidTr="00880215">
        <w:tc>
          <w:tcPr>
            <w:tcW w:w="3794" w:type="dxa"/>
            <w:tcBorders>
              <w:bottom w:val="nil"/>
              <w:right w:val="nil"/>
            </w:tcBorders>
          </w:tcPr>
          <w:p w:rsidR="002C21F3" w:rsidRPr="00C43F5F" w:rsidRDefault="002C21F3" w:rsidP="00716AA2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Absenteeism because of H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2C21F3" w:rsidRPr="00C43F5F" w:rsidRDefault="002C21F3" w:rsidP="00716AA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</w:tcPr>
          <w:p w:rsidR="002C21F3" w:rsidRPr="00C43F5F" w:rsidRDefault="00081E37" w:rsidP="00716AA2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2C21F3" w:rsidRPr="00C43F5F" w:rsidTr="00880215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2C21F3" w:rsidRPr="00C43F5F" w:rsidRDefault="00DF3558" w:rsidP="00716A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2C21F3" w:rsidRPr="00C43F5F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21F3" w:rsidRPr="00C43F5F" w:rsidRDefault="002C21F3" w:rsidP="00716AA2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C21F3" w:rsidRPr="00C43F5F" w:rsidRDefault="002C21F3" w:rsidP="00716AA2">
            <w:pPr>
              <w:rPr>
                <w:sz w:val="20"/>
                <w:szCs w:val="20"/>
                <w:lang w:val="en-US"/>
              </w:rPr>
            </w:pPr>
          </w:p>
        </w:tc>
      </w:tr>
      <w:tr w:rsidR="002C21F3" w:rsidRPr="00C43F5F" w:rsidTr="00880215">
        <w:tc>
          <w:tcPr>
            <w:tcW w:w="3794" w:type="dxa"/>
            <w:tcBorders>
              <w:top w:val="nil"/>
              <w:bottom w:val="single" w:sz="4" w:space="0" w:color="auto"/>
              <w:right w:val="nil"/>
            </w:tcBorders>
          </w:tcPr>
          <w:p w:rsidR="002C21F3" w:rsidRPr="00C43F5F" w:rsidRDefault="00DF3558" w:rsidP="00716A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2C21F3" w:rsidRPr="00C43F5F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21F3" w:rsidRPr="00C43F5F" w:rsidRDefault="002C21F3" w:rsidP="002C21F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9</w:t>
            </w:r>
            <w:r w:rsidRPr="00C43F5F">
              <w:rPr>
                <w:b/>
                <w:sz w:val="20"/>
                <w:szCs w:val="20"/>
                <w:lang w:val="en-US"/>
              </w:rPr>
              <w:t>.</w:t>
            </w:r>
            <w:r>
              <w:rPr>
                <w:b/>
                <w:sz w:val="20"/>
                <w:szCs w:val="20"/>
                <w:lang w:val="en-US"/>
              </w:rPr>
              <w:t>40</w:t>
            </w:r>
            <w:r w:rsidRPr="00C43F5F">
              <w:rPr>
                <w:b/>
                <w:sz w:val="20"/>
                <w:szCs w:val="20"/>
                <w:lang w:val="en-US"/>
              </w:rPr>
              <w:t xml:space="preserve"> (</w:t>
            </w:r>
            <w:r>
              <w:rPr>
                <w:b/>
                <w:sz w:val="20"/>
                <w:szCs w:val="20"/>
                <w:lang w:val="en-US"/>
              </w:rPr>
              <w:t>3</w:t>
            </w:r>
            <w:r w:rsidRPr="00C43F5F">
              <w:rPr>
                <w:b/>
                <w:sz w:val="20"/>
                <w:szCs w:val="20"/>
                <w:lang w:val="en-US"/>
              </w:rPr>
              <w:t>.</w:t>
            </w:r>
            <w:r>
              <w:rPr>
                <w:b/>
                <w:sz w:val="20"/>
                <w:szCs w:val="20"/>
                <w:lang w:val="en-US"/>
              </w:rPr>
              <w:t>44</w:t>
            </w:r>
            <w:r w:rsidRPr="00C43F5F">
              <w:rPr>
                <w:b/>
                <w:sz w:val="20"/>
                <w:szCs w:val="20"/>
                <w:lang w:val="en-US"/>
              </w:rPr>
              <w:t>–2</w:t>
            </w:r>
            <w:r>
              <w:rPr>
                <w:b/>
                <w:sz w:val="20"/>
                <w:szCs w:val="20"/>
                <w:lang w:val="en-US"/>
              </w:rPr>
              <w:t>5</w:t>
            </w:r>
            <w:r w:rsidRPr="00C43F5F">
              <w:rPr>
                <w:b/>
                <w:sz w:val="20"/>
                <w:szCs w:val="20"/>
                <w:lang w:val="en-US"/>
              </w:rPr>
              <w:t>.</w:t>
            </w:r>
            <w:r w:rsidR="00A06D6C">
              <w:rPr>
                <w:b/>
                <w:sz w:val="20"/>
                <w:szCs w:val="20"/>
                <w:lang w:val="en-US"/>
              </w:rPr>
              <w:t>7</w:t>
            </w:r>
            <w:bookmarkStart w:id="0" w:name="_GoBack"/>
            <w:bookmarkEnd w:id="0"/>
            <w:r w:rsidR="007F1400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C21F3" w:rsidRPr="00C43F5F" w:rsidRDefault="002C21F3" w:rsidP="00716AA2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2C21F3" w:rsidRPr="00081E37" w:rsidTr="00880215">
        <w:tc>
          <w:tcPr>
            <w:tcW w:w="3794" w:type="dxa"/>
            <w:tcBorders>
              <w:bottom w:val="nil"/>
              <w:right w:val="nil"/>
            </w:tcBorders>
          </w:tcPr>
          <w:p w:rsidR="002C21F3" w:rsidRPr="00C43F5F" w:rsidRDefault="002C21F3" w:rsidP="00716AA2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Improvement of HE when away from work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2C21F3" w:rsidRPr="00C43F5F" w:rsidRDefault="002C21F3" w:rsidP="00716AA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</w:tcPr>
          <w:p w:rsidR="002C21F3" w:rsidRPr="00C43F5F" w:rsidRDefault="00081E37" w:rsidP="00716AA2">
            <w:pPr>
              <w:rPr>
                <w:b/>
                <w:sz w:val="20"/>
                <w:szCs w:val="20"/>
                <w:lang w:val="en-US"/>
              </w:rPr>
            </w:pPr>
            <w:r w:rsidRPr="00C43F5F">
              <w:rPr>
                <w:b/>
                <w:sz w:val="20"/>
                <w:szCs w:val="20"/>
                <w:lang w:val="en-US"/>
              </w:rPr>
              <w:t>0.00</w:t>
            </w:r>
            <w:r>
              <w:rPr>
                <w:b/>
                <w:sz w:val="20"/>
                <w:szCs w:val="20"/>
                <w:lang w:val="en-US"/>
              </w:rPr>
              <w:t>9</w:t>
            </w:r>
          </w:p>
        </w:tc>
      </w:tr>
      <w:tr w:rsidR="002C21F3" w:rsidRPr="00C43F5F" w:rsidTr="00880215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2C21F3" w:rsidRPr="00C43F5F" w:rsidRDefault="00DF3558" w:rsidP="00716A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2C21F3" w:rsidRPr="00C43F5F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21F3" w:rsidRPr="00C43F5F" w:rsidRDefault="002C21F3" w:rsidP="00716AA2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C21F3" w:rsidRPr="00C43F5F" w:rsidRDefault="002C21F3" w:rsidP="00716AA2">
            <w:pPr>
              <w:rPr>
                <w:sz w:val="20"/>
                <w:szCs w:val="20"/>
                <w:lang w:val="en-US"/>
              </w:rPr>
            </w:pPr>
          </w:p>
        </w:tc>
      </w:tr>
      <w:tr w:rsidR="002C21F3" w:rsidRPr="00C43F5F" w:rsidTr="00880215">
        <w:tc>
          <w:tcPr>
            <w:tcW w:w="3794" w:type="dxa"/>
            <w:tcBorders>
              <w:top w:val="nil"/>
              <w:bottom w:val="single" w:sz="4" w:space="0" w:color="auto"/>
              <w:right w:val="nil"/>
            </w:tcBorders>
          </w:tcPr>
          <w:p w:rsidR="002C21F3" w:rsidRPr="00C43F5F" w:rsidRDefault="00DF3558" w:rsidP="00716A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2C21F3" w:rsidRPr="00C43F5F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21F3" w:rsidRPr="00C43F5F" w:rsidRDefault="002C21F3" w:rsidP="002C21F3">
            <w:pPr>
              <w:rPr>
                <w:b/>
                <w:sz w:val="20"/>
                <w:szCs w:val="20"/>
                <w:lang w:val="en-US"/>
              </w:rPr>
            </w:pPr>
            <w:r w:rsidRPr="00C43F5F">
              <w:rPr>
                <w:b/>
                <w:sz w:val="20"/>
                <w:szCs w:val="20"/>
                <w:lang w:val="en-US"/>
              </w:rPr>
              <w:t>2.</w:t>
            </w:r>
            <w:r>
              <w:rPr>
                <w:b/>
                <w:sz w:val="20"/>
                <w:szCs w:val="20"/>
                <w:lang w:val="en-US"/>
              </w:rPr>
              <w:t>50</w:t>
            </w:r>
            <w:r w:rsidRPr="00C43F5F">
              <w:rPr>
                <w:b/>
                <w:sz w:val="20"/>
                <w:szCs w:val="20"/>
                <w:lang w:val="en-US"/>
              </w:rPr>
              <w:t xml:space="preserve"> (1.2</w:t>
            </w:r>
            <w:r>
              <w:rPr>
                <w:b/>
                <w:sz w:val="20"/>
                <w:szCs w:val="20"/>
                <w:lang w:val="en-US"/>
              </w:rPr>
              <w:t>6</w:t>
            </w:r>
            <w:r w:rsidRPr="00C43F5F">
              <w:rPr>
                <w:b/>
                <w:sz w:val="20"/>
                <w:szCs w:val="20"/>
                <w:lang w:val="en-US"/>
              </w:rPr>
              <w:t>–</w:t>
            </w:r>
            <w:r>
              <w:rPr>
                <w:b/>
                <w:sz w:val="20"/>
                <w:szCs w:val="20"/>
                <w:lang w:val="en-US"/>
              </w:rPr>
              <w:t>4</w:t>
            </w:r>
            <w:r w:rsidRPr="00C43F5F">
              <w:rPr>
                <w:b/>
                <w:sz w:val="20"/>
                <w:szCs w:val="20"/>
                <w:lang w:val="en-US"/>
              </w:rPr>
              <w:t>.</w:t>
            </w:r>
            <w:r>
              <w:rPr>
                <w:b/>
                <w:sz w:val="20"/>
                <w:szCs w:val="20"/>
                <w:lang w:val="en-US"/>
              </w:rPr>
              <w:t>98</w:t>
            </w:r>
            <w:r w:rsidR="007F1400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C21F3" w:rsidRPr="00C43F5F" w:rsidRDefault="002C21F3" w:rsidP="00716AA2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FC4D1C" w:rsidRPr="00F165CB" w:rsidTr="00880215">
        <w:tc>
          <w:tcPr>
            <w:tcW w:w="3794" w:type="dxa"/>
            <w:tcBorders>
              <w:bottom w:val="nil"/>
              <w:right w:val="nil"/>
            </w:tcBorders>
          </w:tcPr>
          <w:p w:rsidR="00FC4D1C" w:rsidRPr="00C43F5F" w:rsidRDefault="00FC4D1C" w:rsidP="00FC4D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-risk occupation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FC4D1C" w:rsidRPr="00C43F5F" w:rsidRDefault="00FC4D1C" w:rsidP="0030432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</w:tcPr>
          <w:p w:rsidR="00FC4D1C" w:rsidRPr="00C43F5F" w:rsidRDefault="00081E37" w:rsidP="0030432C">
            <w:pPr>
              <w:rPr>
                <w:sz w:val="20"/>
                <w:szCs w:val="20"/>
                <w:lang w:val="en-US"/>
              </w:rPr>
            </w:pPr>
            <w:r w:rsidRPr="002C21F3">
              <w:rPr>
                <w:sz w:val="20"/>
                <w:szCs w:val="20"/>
                <w:lang w:val="en-US"/>
              </w:rPr>
              <w:t>0.07</w:t>
            </w:r>
          </w:p>
        </w:tc>
      </w:tr>
      <w:tr w:rsidR="00FC4D1C" w:rsidRPr="00F165CB" w:rsidTr="00880215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FC4D1C" w:rsidRPr="00C43F5F" w:rsidRDefault="00DF3558" w:rsidP="003043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FC4D1C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D1C" w:rsidRPr="00C43F5F" w:rsidRDefault="00FC4D1C" w:rsidP="003043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C4D1C" w:rsidRPr="002C21F3" w:rsidRDefault="00FC4D1C" w:rsidP="0030432C">
            <w:pPr>
              <w:rPr>
                <w:sz w:val="20"/>
                <w:szCs w:val="20"/>
                <w:lang w:val="en-US"/>
              </w:rPr>
            </w:pPr>
          </w:p>
        </w:tc>
      </w:tr>
      <w:tr w:rsidR="00FC4D1C" w:rsidRPr="00F165CB" w:rsidTr="00880215">
        <w:tc>
          <w:tcPr>
            <w:tcW w:w="3794" w:type="dxa"/>
            <w:tcBorders>
              <w:top w:val="nil"/>
              <w:bottom w:val="single" w:sz="4" w:space="0" w:color="auto"/>
              <w:right w:val="nil"/>
            </w:tcBorders>
          </w:tcPr>
          <w:p w:rsidR="00FC4D1C" w:rsidRPr="00C43F5F" w:rsidRDefault="00DF3558" w:rsidP="003043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FC4D1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D1C" w:rsidRPr="002C21F3" w:rsidRDefault="00FC4D1C" w:rsidP="0030432C">
            <w:pPr>
              <w:rPr>
                <w:sz w:val="20"/>
                <w:szCs w:val="20"/>
                <w:lang w:val="en-US"/>
              </w:rPr>
            </w:pPr>
            <w:r w:rsidRPr="002C21F3">
              <w:rPr>
                <w:sz w:val="20"/>
                <w:szCs w:val="20"/>
                <w:lang w:val="en-US"/>
              </w:rPr>
              <w:t>1.82 (0.96–3.46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4D1C" w:rsidRPr="00C43F5F" w:rsidRDefault="00FC4D1C" w:rsidP="0030432C">
            <w:pPr>
              <w:rPr>
                <w:sz w:val="20"/>
                <w:szCs w:val="20"/>
                <w:lang w:val="en-US"/>
              </w:rPr>
            </w:pPr>
          </w:p>
        </w:tc>
      </w:tr>
      <w:tr w:rsidR="00FC4D1C" w:rsidRPr="00FC4D1C" w:rsidTr="00880215">
        <w:tc>
          <w:tcPr>
            <w:tcW w:w="3794" w:type="dxa"/>
            <w:tcBorders>
              <w:top w:val="single" w:sz="4" w:space="0" w:color="auto"/>
              <w:bottom w:val="nil"/>
              <w:right w:val="nil"/>
            </w:tcBorders>
          </w:tcPr>
          <w:p w:rsidR="00FC4D1C" w:rsidRPr="00C43F5F" w:rsidRDefault="00FC4D1C" w:rsidP="003043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fficient resources at work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4D1C" w:rsidRPr="00C43F5F" w:rsidRDefault="00FC4D1C" w:rsidP="0030432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C4D1C" w:rsidRPr="00C43F5F" w:rsidRDefault="00081E37" w:rsidP="003043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</w:tr>
      <w:tr w:rsidR="00FC4D1C" w:rsidRPr="00C43F5F" w:rsidTr="00880215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FC4D1C" w:rsidRPr="00C43F5F" w:rsidRDefault="00DF3558" w:rsidP="003043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FC4D1C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D1C" w:rsidRPr="00C43F5F" w:rsidRDefault="00FC4D1C" w:rsidP="003043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C4D1C" w:rsidRPr="00C43F5F" w:rsidRDefault="00FC4D1C" w:rsidP="0030432C">
            <w:pPr>
              <w:rPr>
                <w:sz w:val="20"/>
                <w:szCs w:val="20"/>
                <w:lang w:val="en-US"/>
              </w:rPr>
            </w:pPr>
          </w:p>
        </w:tc>
      </w:tr>
      <w:tr w:rsidR="00FC4D1C" w:rsidRPr="00C43F5F" w:rsidTr="00880215">
        <w:tc>
          <w:tcPr>
            <w:tcW w:w="3794" w:type="dxa"/>
            <w:tcBorders>
              <w:top w:val="nil"/>
              <w:bottom w:val="single" w:sz="4" w:space="0" w:color="auto"/>
              <w:right w:val="nil"/>
            </w:tcBorders>
          </w:tcPr>
          <w:p w:rsidR="00FC4D1C" w:rsidRPr="00C43F5F" w:rsidRDefault="00DF3558" w:rsidP="003043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FC4D1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D1C" w:rsidRPr="00C43F5F" w:rsidRDefault="00FC4D1C" w:rsidP="003043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 (0.02</w:t>
            </w:r>
            <w:r w:rsidRPr="00C43F5F">
              <w:rPr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>1.2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4D1C" w:rsidRPr="00C43F5F" w:rsidRDefault="00FC4D1C" w:rsidP="0030432C">
            <w:pPr>
              <w:rPr>
                <w:sz w:val="20"/>
                <w:szCs w:val="20"/>
                <w:lang w:val="en-US"/>
              </w:rPr>
            </w:pPr>
          </w:p>
        </w:tc>
      </w:tr>
      <w:tr w:rsidR="00FC4D1C" w:rsidRPr="00081E37" w:rsidTr="00880215">
        <w:tc>
          <w:tcPr>
            <w:tcW w:w="3794" w:type="dxa"/>
            <w:tcBorders>
              <w:bottom w:val="nil"/>
              <w:right w:val="nil"/>
            </w:tcBorders>
          </w:tcPr>
          <w:p w:rsidR="00FC4D1C" w:rsidRPr="00C43F5F" w:rsidRDefault="00FC4D1C" w:rsidP="00B112DE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 xml:space="preserve">HE related to </w:t>
            </w:r>
            <w:r w:rsidR="00B112DE">
              <w:rPr>
                <w:sz w:val="20"/>
                <w:szCs w:val="20"/>
                <w:lang w:val="en-US"/>
              </w:rPr>
              <w:t xml:space="preserve">occupational </w:t>
            </w:r>
            <w:r w:rsidRPr="00C43F5F">
              <w:rPr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FC4D1C" w:rsidRPr="00C43F5F" w:rsidRDefault="00FC4D1C" w:rsidP="0030432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</w:tcPr>
          <w:p w:rsidR="00FC4D1C" w:rsidRPr="00C43F5F" w:rsidRDefault="00081E37" w:rsidP="003043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</w:t>
            </w:r>
          </w:p>
        </w:tc>
      </w:tr>
      <w:tr w:rsidR="00FC4D1C" w:rsidRPr="00C43F5F" w:rsidTr="00880215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FC4D1C" w:rsidRPr="00C43F5F" w:rsidRDefault="00DF3558" w:rsidP="003043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FC4D1C" w:rsidRPr="00C43F5F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D1C" w:rsidRPr="00C43F5F" w:rsidRDefault="00FC4D1C" w:rsidP="0030432C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C4D1C" w:rsidRPr="00C43F5F" w:rsidRDefault="00FC4D1C" w:rsidP="0030432C">
            <w:pPr>
              <w:rPr>
                <w:sz w:val="20"/>
                <w:szCs w:val="20"/>
                <w:lang w:val="en-US"/>
              </w:rPr>
            </w:pPr>
          </w:p>
        </w:tc>
      </w:tr>
      <w:tr w:rsidR="00FC4D1C" w:rsidRPr="00C43F5F" w:rsidTr="00880215">
        <w:tc>
          <w:tcPr>
            <w:tcW w:w="3794" w:type="dxa"/>
            <w:tcBorders>
              <w:top w:val="nil"/>
              <w:bottom w:val="single" w:sz="4" w:space="0" w:color="auto"/>
              <w:right w:val="nil"/>
            </w:tcBorders>
          </w:tcPr>
          <w:p w:rsidR="00FC4D1C" w:rsidRPr="00C43F5F" w:rsidRDefault="00DF3558" w:rsidP="003043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FC4D1C" w:rsidRPr="00C43F5F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D1C" w:rsidRPr="00C43F5F" w:rsidRDefault="00FC4D1C" w:rsidP="0030432C">
            <w:pPr>
              <w:rPr>
                <w:b/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38</w:t>
            </w:r>
            <w:r w:rsidRPr="00C43F5F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70</w:t>
            </w:r>
            <w:r w:rsidRPr="00C43F5F">
              <w:rPr>
                <w:sz w:val="20"/>
                <w:szCs w:val="20"/>
                <w:lang w:val="en-US"/>
              </w:rPr>
              <w:t>–2.</w:t>
            </w:r>
            <w:r>
              <w:rPr>
                <w:sz w:val="20"/>
                <w:szCs w:val="20"/>
                <w:lang w:val="en-US"/>
              </w:rPr>
              <w:t>7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4D1C" w:rsidRPr="00C43F5F" w:rsidRDefault="00FC4D1C" w:rsidP="0030432C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FC4D1C" w:rsidRPr="00C43F5F" w:rsidTr="00880215">
        <w:tc>
          <w:tcPr>
            <w:tcW w:w="3794" w:type="dxa"/>
            <w:tcBorders>
              <w:top w:val="single" w:sz="4" w:space="0" w:color="auto"/>
              <w:bottom w:val="nil"/>
              <w:right w:val="nil"/>
            </w:tcBorders>
          </w:tcPr>
          <w:p w:rsidR="00FC4D1C" w:rsidRPr="00C43F5F" w:rsidRDefault="00FC4D1C" w:rsidP="003043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fficient time at work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4D1C" w:rsidRPr="00C43F5F" w:rsidRDefault="00FC4D1C" w:rsidP="0030432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C4D1C" w:rsidRPr="00C43F5F" w:rsidRDefault="00081E37" w:rsidP="003043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</w:t>
            </w:r>
          </w:p>
        </w:tc>
      </w:tr>
      <w:tr w:rsidR="00FC4D1C" w:rsidRPr="00C43F5F" w:rsidTr="00880215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FC4D1C" w:rsidRPr="00C43F5F" w:rsidRDefault="00DF3558" w:rsidP="003043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FC4D1C">
              <w:rPr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D1C" w:rsidRPr="00C43F5F" w:rsidRDefault="00FC4D1C" w:rsidP="003043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C4D1C" w:rsidRPr="00C43F5F" w:rsidRDefault="00FC4D1C" w:rsidP="0030432C">
            <w:pPr>
              <w:rPr>
                <w:sz w:val="20"/>
                <w:szCs w:val="20"/>
                <w:lang w:val="en-US"/>
              </w:rPr>
            </w:pPr>
          </w:p>
        </w:tc>
      </w:tr>
      <w:tr w:rsidR="00FC4D1C" w:rsidRPr="00C43F5F" w:rsidTr="00880215">
        <w:tc>
          <w:tcPr>
            <w:tcW w:w="3794" w:type="dxa"/>
            <w:tcBorders>
              <w:top w:val="nil"/>
              <w:bottom w:val="single" w:sz="4" w:space="0" w:color="auto"/>
              <w:right w:val="nil"/>
            </w:tcBorders>
          </w:tcPr>
          <w:p w:rsidR="00FC4D1C" w:rsidRPr="00C43F5F" w:rsidRDefault="00DF3558" w:rsidP="003043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FC4D1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D1C" w:rsidRPr="00C43F5F" w:rsidRDefault="00FC4D1C" w:rsidP="003043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 (0.16</w:t>
            </w:r>
            <w:r w:rsidRPr="00C43F5F">
              <w:rPr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>2.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4D1C" w:rsidRPr="00C43F5F" w:rsidRDefault="00FC4D1C" w:rsidP="0030432C">
            <w:pPr>
              <w:rPr>
                <w:sz w:val="20"/>
                <w:szCs w:val="20"/>
                <w:lang w:val="en-US"/>
              </w:rPr>
            </w:pPr>
          </w:p>
        </w:tc>
      </w:tr>
      <w:tr w:rsidR="00FC4D1C" w:rsidRPr="0052654C" w:rsidTr="00880215">
        <w:tc>
          <w:tcPr>
            <w:tcW w:w="3794" w:type="dxa"/>
            <w:tcBorders>
              <w:top w:val="single" w:sz="4" w:space="0" w:color="auto"/>
              <w:bottom w:val="nil"/>
              <w:right w:val="nil"/>
            </w:tcBorders>
          </w:tcPr>
          <w:p w:rsidR="00FC4D1C" w:rsidRDefault="00FC4D1C" w:rsidP="00716A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o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4D1C" w:rsidRPr="00C43F5F" w:rsidRDefault="00FC4D1C" w:rsidP="00716AA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C4D1C" w:rsidRPr="00C43F5F" w:rsidRDefault="00081E37" w:rsidP="00716A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</w:t>
            </w:r>
          </w:p>
        </w:tc>
      </w:tr>
      <w:tr w:rsidR="00FC4D1C" w:rsidRPr="0052654C" w:rsidTr="00880215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FC4D1C" w:rsidRDefault="00DF3558" w:rsidP="00716A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FC4D1C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D1C" w:rsidRPr="00C43F5F" w:rsidRDefault="00FC4D1C" w:rsidP="00716A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C4D1C" w:rsidRPr="00C43F5F" w:rsidRDefault="00FC4D1C" w:rsidP="00716AA2">
            <w:pPr>
              <w:rPr>
                <w:sz w:val="20"/>
                <w:szCs w:val="20"/>
                <w:lang w:val="en-US"/>
              </w:rPr>
            </w:pPr>
          </w:p>
        </w:tc>
      </w:tr>
      <w:tr w:rsidR="00FC4D1C" w:rsidRPr="0052654C" w:rsidTr="00880215">
        <w:tc>
          <w:tcPr>
            <w:tcW w:w="3794" w:type="dxa"/>
            <w:tcBorders>
              <w:top w:val="nil"/>
              <w:bottom w:val="single" w:sz="4" w:space="0" w:color="auto"/>
              <w:right w:val="nil"/>
            </w:tcBorders>
          </w:tcPr>
          <w:p w:rsidR="00FC4D1C" w:rsidRDefault="00DF3558" w:rsidP="00716A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FC4D1C">
              <w:rPr>
                <w:sz w:val="20"/>
                <w:szCs w:val="20"/>
                <w:lang w:val="en-US"/>
              </w:rPr>
              <w:t>Mid/hig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D1C" w:rsidRPr="00C43F5F" w:rsidRDefault="00FC4D1C" w:rsidP="00716A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86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  <w:lang w:val="en-US"/>
              </w:rPr>
              <w:t>0.45</w:t>
            </w:r>
            <w:r w:rsidRPr="00C43F5F">
              <w:rPr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>1.6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4D1C" w:rsidRPr="00C43F5F" w:rsidRDefault="00FC4D1C" w:rsidP="00716AA2">
            <w:pPr>
              <w:rPr>
                <w:sz w:val="20"/>
                <w:szCs w:val="20"/>
                <w:lang w:val="en-US"/>
              </w:rPr>
            </w:pPr>
          </w:p>
        </w:tc>
      </w:tr>
      <w:tr w:rsidR="00FC4D1C" w:rsidRPr="0052654C" w:rsidTr="00880215">
        <w:tc>
          <w:tcPr>
            <w:tcW w:w="3794" w:type="dxa"/>
            <w:tcBorders>
              <w:top w:val="single" w:sz="4" w:space="0" w:color="auto"/>
              <w:bottom w:val="nil"/>
              <w:right w:val="nil"/>
            </w:tcBorders>
          </w:tcPr>
          <w:p w:rsidR="00FC4D1C" w:rsidRPr="00C43F5F" w:rsidRDefault="00FC4D1C" w:rsidP="0030432C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Atopic dermatitis ev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4D1C" w:rsidRPr="00C43F5F" w:rsidRDefault="00FC4D1C" w:rsidP="0030432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C4D1C" w:rsidRPr="00C43F5F" w:rsidRDefault="00081E37" w:rsidP="0030432C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81</w:t>
            </w:r>
          </w:p>
        </w:tc>
      </w:tr>
      <w:tr w:rsidR="00FC4D1C" w:rsidRPr="0052654C" w:rsidTr="00880215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FC4D1C" w:rsidRPr="00C43F5F" w:rsidRDefault="00DF3558" w:rsidP="003043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FC4D1C" w:rsidRPr="00C43F5F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D1C" w:rsidRPr="00C43F5F" w:rsidRDefault="00FC4D1C" w:rsidP="0030432C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C4D1C" w:rsidRPr="00C43F5F" w:rsidRDefault="00FC4D1C" w:rsidP="0030432C">
            <w:pPr>
              <w:rPr>
                <w:sz w:val="20"/>
                <w:szCs w:val="20"/>
                <w:lang w:val="en-US"/>
              </w:rPr>
            </w:pPr>
          </w:p>
        </w:tc>
      </w:tr>
      <w:tr w:rsidR="00FC4D1C" w:rsidRPr="0052654C" w:rsidTr="00880215">
        <w:tc>
          <w:tcPr>
            <w:tcW w:w="3794" w:type="dxa"/>
            <w:tcBorders>
              <w:top w:val="nil"/>
              <w:bottom w:val="single" w:sz="4" w:space="0" w:color="auto"/>
              <w:right w:val="nil"/>
            </w:tcBorders>
          </w:tcPr>
          <w:p w:rsidR="00FC4D1C" w:rsidRPr="00C43F5F" w:rsidRDefault="00DF3558" w:rsidP="003043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FC4D1C" w:rsidRPr="00C43F5F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D1C" w:rsidRPr="00C43F5F" w:rsidRDefault="00FC4D1C" w:rsidP="0030432C">
            <w:pPr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08</w:t>
            </w:r>
            <w:r w:rsidRPr="00C43F5F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58</w:t>
            </w:r>
            <w:r w:rsidRPr="00C43F5F">
              <w:rPr>
                <w:sz w:val="20"/>
                <w:szCs w:val="20"/>
                <w:lang w:val="en-US"/>
              </w:rPr>
              <w:t>–2.</w:t>
            </w:r>
            <w:r>
              <w:rPr>
                <w:sz w:val="20"/>
                <w:szCs w:val="20"/>
                <w:lang w:val="en-US"/>
              </w:rPr>
              <w:t>02</w:t>
            </w:r>
            <w:r w:rsidRPr="00C43F5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4D1C" w:rsidRPr="00C43F5F" w:rsidRDefault="00FC4D1C" w:rsidP="0030432C">
            <w:pPr>
              <w:rPr>
                <w:sz w:val="20"/>
                <w:szCs w:val="20"/>
                <w:lang w:val="en-US"/>
              </w:rPr>
            </w:pPr>
          </w:p>
        </w:tc>
      </w:tr>
      <w:tr w:rsidR="00FC4D1C" w:rsidRPr="0052654C" w:rsidTr="00880215">
        <w:tc>
          <w:tcPr>
            <w:tcW w:w="3794" w:type="dxa"/>
            <w:tcBorders>
              <w:top w:val="single" w:sz="4" w:space="0" w:color="auto"/>
              <w:bottom w:val="nil"/>
              <w:right w:val="nil"/>
            </w:tcBorders>
          </w:tcPr>
          <w:p w:rsidR="00FC4D1C" w:rsidRPr="00C43F5F" w:rsidRDefault="00FC4D1C" w:rsidP="003043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4D1C" w:rsidRPr="00C43F5F" w:rsidRDefault="00FC4D1C" w:rsidP="0030432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C4D1C" w:rsidRPr="00C43F5F" w:rsidRDefault="00081E37" w:rsidP="003043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</w:t>
            </w:r>
          </w:p>
        </w:tc>
      </w:tr>
      <w:tr w:rsidR="00FC4D1C" w:rsidRPr="0052654C" w:rsidTr="00880215">
        <w:tc>
          <w:tcPr>
            <w:tcW w:w="3794" w:type="dxa"/>
            <w:tcBorders>
              <w:top w:val="nil"/>
              <w:bottom w:val="nil"/>
              <w:right w:val="nil"/>
            </w:tcBorders>
          </w:tcPr>
          <w:p w:rsidR="00FC4D1C" w:rsidRPr="00C43F5F" w:rsidRDefault="00DF3558" w:rsidP="003043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FC4D1C">
              <w:rPr>
                <w:sz w:val="20"/>
                <w:szCs w:val="20"/>
                <w:lang w:val="en-US"/>
              </w:rPr>
              <w:t>Low/midd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D1C" w:rsidRPr="00C43F5F" w:rsidRDefault="00FC4D1C" w:rsidP="003043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C4D1C" w:rsidRPr="00C43F5F" w:rsidRDefault="00FC4D1C" w:rsidP="0030432C">
            <w:pPr>
              <w:rPr>
                <w:sz w:val="20"/>
                <w:szCs w:val="20"/>
                <w:lang w:val="en-US"/>
              </w:rPr>
            </w:pPr>
          </w:p>
        </w:tc>
      </w:tr>
      <w:tr w:rsidR="00FC4D1C" w:rsidRPr="00304AC5" w:rsidTr="00880215">
        <w:tc>
          <w:tcPr>
            <w:tcW w:w="3794" w:type="dxa"/>
            <w:tcBorders>
              <w:top w:val="nil"/>
              <w:bottom w:val="single" w:sz="4" w:space="0" w:color="auto"/>
              <w:right w:val="nil"/>
            </w:tcBorders>
          </w:tcPr>
          <w:p w:rsidR="00FC4D1C" w:rsidRPr="00C43F5F" w:rsidRDefault="00DF3558" w:rsidP="003043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FC4D1C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D1C" w:rsidRPr="00C43F5F" w:rsidRDefault="00FC4D1C" w:rsidP="003043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 (0.51</w:t>
            </w:r>
            <w:r w:rsidRPr="00C43F5F">
              <w:rPr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>2.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4D1C" w:rsidRPr="00C43F5F" w:rsidRDefault="00FC4D1C" w:rsidP="0030432C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1D6169" w:rsidRDefault="001D6169" w:rsidP="001D6169">
      <w:pPr>
        <w:pStyle w:val="KeinLeerraum"/>
        <w:rPr>
          <w:lang w:val="en-US"/>
        </w:rPr>
      </w:pPr>
      <w:r>
        <w:rPr>
          <w:lang w:val="en-US"/>
        </w:rPr>
        <w:t>CI, confidence interval; HE, hand eczema; OR, odds ratio.</w:t>
      </w:r>
    </w:p>
    <w:p w:rsidR="007F1400" w:rsidRPr="00755E09" w:rsidRDefault="007F1400" w:rsidP="001D6169">
      <w:pPr>
        <w:pStyle w:val="KeinLeerraum"/>
        <w:rPr>
          <w:lang w:val="en-US"/>
        </w:rPr>
      </w:pPr>
    </w:p>
    <w:p w:rsidR="00E07E05" w:rsidRDefault="00E07E05" w:rsidP="00E07E05">
      <w:pPr>
        <w:pStyle w:val="KeinLeerraum"/>
        <w:spacing w:line="360" w:lineRule="auto"/>
        <w:rPr>
          <w:lang w:val="en-US"/>
        </w:rPr>
      </w:pPr>
    </w:p>
    <w:p w:rsidR="00E07E05" w:rsidRDefault="00E07E05" w:rsidP="00E07E05">
      <w:pPr>
        <w:pStyle w:val="KeinLeerraum"/>
        <w:spacing w:line="360" w:lineRule="auto"/>
        <w:rPr>
          <w:lang w:val="en-US"/>
        </w:rPr>
      </w:pPr>
    </w:p>
    <w:p w:rsidR="002C21F3" w:rsidRDefault="002C21F3" w:rsidP="00484BC8">
      <w:pPr>
        <w:pStyle w:val="KeinLeerraum"/>
        <w:spacing w:line="360" w:lineRule="auto"/>
        <w:rPr>
          <w:i/>
          <w:lang w:val="en-US"/>
        </w:rPr>
      </w:pPr>
    </w:p>
    <w:p w:rsidR="00484BC8" w:rsidRPr="00484BC8" w:rsidRDefault="00484BC8" w:rsidP="00F16016">
      <w:pPr>
        <w:pStyle w:val="KeinLeerraum"/>
        <w:spacing w:line="360" w:lineRule="auto"/>
        <w:rPr>
          <w:i/>
          <w:lang w:val="en-US"/>
        </w:rPr>
      </w:pPr>
      <w:r w:rsidRPr="00484BC8">
        <w:rPr>
          <w:i/>
          <w:lang w:val="en-US"/>
        </w:rPr>
        <w:lastRenderedPageBreak/>
        <w:t>Digital questionnaire on-site group</w:t>
      </w:r>
      <w:r w:rsidR="00F16016">
        <w:rPr>
          <w:i/>
          <w:lang w:val="en-US"/>
        </w:rPr>
        <w:t xml:space="preserve"> – reasons for presenteeism</w:t>
      </w:r>
    </w:p>
    <w:p w:rsidR="00937AB5" w:rsidRDefault="00E07E05" w:rsidP="00F16016">
      <w:pPr>
        <w:spacing w:line="360" w:lineRule="auto"/>
        <w:rPr>
          <w:lang w:val="en-US"/>
        </w:rPr>
      </w:pPr>
      <w:r>
        <w:rPr>
          <w:lang w:val="en-US"/>
        </w:rPr>
        <w:t xml:space="preserve">The </w:t>
      </w:r>
      <w:r w:rsidR="009E4D04">
        <w:rPr>
          <w:lang w:val="en-US"/>
        </w:rPr>
        <w:t>subgroup</w:t>
      </w:r>
      <w:r>
        <w:rPr>
          <w:lang w:val="en-US"/>
        </w:rPr>
        <w:t xml:space="preserve"> analysis concerns the group that completed the questionnaire digitally on-site. </w:t>
      </w:r>
      <w:r w:rsidR="00F16016">
        <w:rPr>
          <w:lang w:val="en-US"/>
        </w:rPr>
        <w:t xml:space="preserve">In </w:t>
      </w:r>
      <w:r w:rsidR="00D43D04">
        <w:rPr>
          <w:lang w:val="en-US"/>
        </w:rPr>
        <w:t>T</w:t>
      </w:r>
      <w:r w:rsidR="00F16016">
        <w:rPr>
          <w:lang w:val="en-US"/>
        </w:rPr>
        <w:t>able 1 from the original article we show that the</w:t>
      </w:r>
      <w:r w:rsidR="00081E37">
        <w:rPr>
          <w:lang w:val="en-US"/>
        </w:rPr>
        <w:t xml:space="preserve"> postal and digital on-site</w:t>
      </w:r>
      <w:r w:rsidR="00F16016">
        <w:rPr>
          <w:lang w:val="en-US"/>
        </w:rPr>
        <w:t xml:space="preserve"> groups are quite similar, except for age, mean severity</w:t>
      </w:r>
      <w:r w:rsidR="00FC4D1C">
        <w:rPr>
          <w:lang w:val="en-US"/>
        </w:rPr>
        <w:t xml:space="preserve">, </w:t>
      </w:r>
      <w:r w:rsidR="00081E37">
        <w:rPr>
          <w:lang w:val="en-US"/>
        </w:rPr>
        <w:t xml:space="preserve">absenteeism because of hand eczema, and </w:t>
      </w:r>
      <w:r w:rsidR="00FC4D1C">
        <w:rPr>
          <w:lang w:val="en-US"/>
        </w:rPr>
        <w:t>months worked</w:t>
      </w:r>
      <w:r w:rsidR="00081E37">
        <w:rPr>
          <w:lang w:val="en-US"/>
        </w:rPr>
        <w:t xml:space="preserve"> during</w:t>
      </w:r>
      <w:r w:rsidR="00F16016">
        <w:rPr>
          <w:lang w:val="en-US"/>
        </w:rPr>
        <w:t xml:space="preserve"> the past 12 months. </w:t>
      </w:r>
      <w:r w:rsidR="00FC4D1C">
        <w:rPr>
          <w:lang w:val="en-US"/>
        </w:rPr>
        <w:t xml:space="preserve">In this </w:t>
      </w:r>
      <w:r w:rsidR="00081E37">
        <w:rPr>
          <w:lang w:val="en-US"/>
        </w:rPr>
        <w:t>subgroup</w:t>
      </w:r>
      <w:r w:rsidR="00FC4D1C">
        <w:rPr>
          <w:lang w:val="en-US"/>
        </w:rPr>
        <w:t xml:space="preserve"> analysis</w:t>
      </w:r>
      <w:r w:rsidR="00F16016">
        <w:rPr>
          <w:lang w:val="en-US"/>
        </w:rPr>
        <w:t xml:space="preserve">, we </w:t>
      </w:r>
      <w:r>
        <w:rPr>
          <w:lang w:val="en-US"/>
        </w:rPr>
        <w:t>check</w:t>
      </w:r>
      <w:r w:rsidR="00CD0BA8">
        <w:rPr>
          <w:lang w:val="en-US"/>
        </w:rPr>
        <w:t>ed</w:t>
      </w:r>
      <w:r w:rsidR="00F16016">
        <w:rPr>
          <w:lang w:val="en-US"/>
        </w:rPr>
        <w:t xml:space="preserve"> </w:t>
      </w:r>
      <w:r>
        <w:rPr>
          <w:lang w:val="en-US"/>
        </w:rPr>
        <w:t>the distribution of reasons for presen</w:t>
      </w:r>
      <w:r w:rsidR="00F16016">
        <w:rPr>
          <w:lang w:val="en-US"/>
        </w:rPr>
        <w:t xml:space="preserve">teeism in the digital questionnaire group to assess whether they responded </w:t>
      </w:r>
      <w:proofErr w:type="gramStart"/>
      <w:r w:rsidR="00F16016">
        <w:rPr>
          <w:lang w:val="en-US"/>
        </w:rPr>
        <w:t>similar to</w:t>
      </w:r>
      <w:proofErr w:type="gramEnd"/>
      <w:r w:rsidR="00F16016">
        <w:rPr>
          <w:lang w:val="en-US"/>
        </w:rPr>
        <w:t xml:space="preserve"> this question</w:t>
      </w:r>
      <w:r w:rsidR="00FC4D1C">
        <w:rPr>
          <w:lang w:val="en-US"/>
        </w:rPr>
        <w:t>, when compared to the whole group</w:t>
      </w:r>
      <w:r w:rsidR="00F16016">
        <w:rPr>
          <w:lang w:val="en-US"/>
        </w:rPr>
        <w:t>.</w:t>
      </w:r>
      <w:r w:rsidR="00F16016">
        <w:rPr>
          <w:lang w:val="en-US"/>
        </w:rPr>
        <w:br/>
      </w:r>
      <w:r w:rsidR="006B2181">
        <w:rPr>
          <w:lang w:val="en-US"/>
        </w:rPr>
        <w:t xml:space="preserve">In total, 161 answers were provided by </w:t>
      </w:r>
      <w:r w:rsidR="00FC6A49">
        <w:rPr>
          <w:lang w:val="en-US"/>
        </w:rPr>
        <w:t>44</w:t>
      </w:r>
      <w:r w:rsidR="006B2181">
        <w:rPr>
          <w:lang w:val="en-US"/>
        </w:rPr>
        <w:t xml:space="preserve"> respondents with presenteeism. </w:t>
      </w:r>
      <w:r w:rsidR="00D43D04">
        <w:rPr>
          <w:lang w:val="en-US"/>
        </w:rPr>
        <w:t>The m</w:t>
      </w:r>
      <w:r w:rsidR="006B2181">
        <w:rPr>
          <w:lang w:val="en-US"/>
        </w:rPr>
        <w:t>e</w:t>
      </w:r>
      <w:r w:rsidR="00FC6A49">
        <w:rPr>
          <w:lang w:val="en-US"/>
        </w:rPr>
        <w:t xml:space="preserve">dian </w:t>
      </w:r>
      <w:r w:rsidR="00D43D04">
        <w:rPr>
          <w:lang w:val="en-US"/>
        </w:rPr>
        <w:t>number</w:t>
      </w:r>
      <w:r w:rsidR="00FC6A49">
        <w:rPr>
          <w:lang w:val="en-US"/>
        </w:rPr>
        <w:t xml:space="preserve"> of reasons </w:t>
      </w:r>
      <w:r w:rsidR="00D43D04">
        <w:rPr>
          <w:lang w:val="en-US"/>
        </w:rPr>
        <w:t>reported</w:t>
      </w:r>
      <w:r w:rsidR="00FC6A49">
        <w:rPr>
          <w:lang w:val="en-US"/>
        </w:rPr>
        <w:t xml:space="preserve"> was</w:t>
      </w:r>
      <w:r w:rsidR="006B2181">
        <w:rPr>
          <w:lang w:val="en-US"/>
        </w:rPr>
        <w:t xml:space="preserve"> </w:t>
      </w:r>
      <w:r w:rsidR="00FC6A49">
        <w:rPr>
          <w:lang w:val="en-US"/>
        </w:rPr>
        <w:t xml:space="preserve">3 (IQR 2-5). Table </w:t>
      </w:r>
      <w:r w:rsidR="00016881">
        <w:rPr>
          <w:lang w:val="en-US"/>
        </w:rPr>
        <w:t>2</w:t>
      </w:r>
      <w:r w:rsidR="00FC6A49">
        <w:rPr>
          <w:lang w:val="en-US"/>
        </w:rPr>
        <w:t xml:space="preserve"> shows</w:t>
      </w:r>
      <w:r w:rsidR="001723BB">
        <w:rPr>
          <w:lang w:val="en-US"/>
        </w:rPr>
        <w:t xml:space="preserve"> a very similar pattern compared to the whole group</w:t>
      </w:r>
      <w:r w:rsidR="00D43D04">
        <w:rPr>
          <w:lang w:val="en-US"/>
        </w:rPr>
        <w:t xml:space="preserve"> (T</w:t>
      </w:r>
      <w:r w:rsidR="00A26CE6">
        <w:rPr>
          <w:lang w:val="en-US"/>
        </w:rPr>
        <w:t>able 2 in original article)</w:t>
      </w:r>
      <w:r w:rsidR="001723BB">
        <w:rPr>
          <w:lang w:val="en-US"/>
        </w:rPr>
        <w:t>. T</w:t>
      </w:r>
      <w:r w:rsidR="00FC6A49">
        <w:rPr>
          <w:lang w:val="en-US"/>
        </w:rPr>
        <w:t xml:space="preserve">he same </w:t>
      </w:r>
      <w:r w:rsidR="001723BB">
        <w:rPr>
          <w:lang w:val="en-US"/>
        </w:rPr>
        <w:t>two</w:t>
      </w:r>
      <w:r w:rsidR="00FC6A49">
        <w:rPr>
          <w:lang w:val="en-US"/>
        </w:rPr>
        <w:t xml:space="preserve"> </w:t>
      </w:r>
      <w:r w:rsidR="001723BB">
        <w:rPr>
          <w:lang w:val="en-US"/>
        </w:rPr>
        <w:t>intrinsic</w:t>
      </w:r>
      <w:r w:rsidR="00FC6A49">
        <w:rPr>
          <w:lang w:val="en-US"/>
        </w:rPr>
        <w:t xml:space="preserve"> reasons for presenteeism</w:t>
      </w:r>
      <w:r w:rsidR="001723BB">
        <w:rPr>
          <w:lang w:val="en-US"/>
        </w:rPr>
        <w:t xml:space="preserve"> were most </w:t>
      </w:r>
      <w:r w:rsidR="002B0F40">
        <w:rPr>
          <w:lang w:val="en-US"/>
        </w:rPr>
        <w:t>frequently reported</w:t>
      </w:r>
      <w:r w:rsidR="00FC6A49">
        <w:rPr>
          <w:lang w:val="en-US"/>
        </w:rPr>
        <w:t>.</w:t>
      </w:r>
    </w:p>
    <w:p w:rsidR="007F1400" w:rsidRDefault="007F1400" w:rsidP="00F16016">
      <w:pPr>
        <w:spacing w:line="360" w:lineRule="auto"/>
        <w:rPr>
          <w:lang w:val="en-US"/>
        </w:rPr>
      </w:pPr>
    </w:p>
    <w:p w:rsidR="007F1400" w:rsidRDefault="007F1400" w:rsidP="007F1400">
      <w:pPr>
        <w:pStyle w:val="KeinLeerraum"/>
        <w:rPr>
          <w:lang w:val="en-US"/>
        </w:rPr>
      </w:pPr>
      <w:r w:rsidRPr="006D3233">
        <w:rPr>
          <w:lang w:val="en-US"/>
        </w:rPr>
        <w:t xml:space="preserve">Table </w:t>
      </w:r>
      <w:r>
        <w:rPr>
          <w:lang w:val="en-US"/>
        </w:rPr>
        <w:t>2</w:t>
      </w:r>
      <w:r w:rsidRPr="006D3233">
        <w:rPr>
          <w:lang w:val="en-US"/>
        </w:rPr>
        <w:t>. Intrinsic and extrinsic reasons for presenteeism in</w:t>
      </w:r>
      <w:r w:rsidR="00E83E2E">
        <w:rPr>
          <w:lang w:val="en-US"/>
        </w:rPr>
        <w:t xml:space="preserve"> N=44</w:t>
      </w:r>
      <w:r w:rsidRPr="006D3233">
        <w:rPr>
          <w:lang w:val="en-US"/>
        </w:rPr>
        <w:t xml:space="preserve"> workers with hand eczema.</w:t>
      </w:r>
      <w:r>
        <w:rPr>
          <w:lang w:val="en-US"/>
        </w:rPr>
        <w:t xml:space="preserve"> Digital questionnaire on-site group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786"/>
        <w:gridCol w:w="1701"/>
        <w:gridCol w:w="1881"/>
      </w:tblGrid>
      <w:tr w:rsidR="00E21720" w:rsidRPr="00E83E2E" w:rsidTr="00E8170D">
        <w:tc>
          <w:tcPr>
            <w:tcW w:w="4786" w:type="dxa"/>
          </w:tcPr>
          <w:p w:rsidR="00E21720" w:rsidRPr="006B2181" w:rsidRDefault="00E21720" w:rsidP="00E21720">
            <w:pPr>
              <w:rPr>
                <w:b/>
                <w:sz w:val="20"/>
                <w:szCs w:val="20"/>
                <w:lang w:val="en-US"/>
              </w:rPr>
            </w:pPr>
            <w:r w:rsidRPr="005F7AE3">
              <w:rPr>
                <w:b/>
                <w:sz w:val="20"/>
                <w:szCs w:val="20"/>
                <w:lang w:val="en-US"/>
              </w:rPr>
              <w:t>Reasons for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Pr="005F7AE3">
              <w:rPr>
                <w:b/>
                <w:sz w:val="20"/>
                <w:szCs w:val="20"/>
                <w:lang w:val="en-US"/>
              </w:rPr>
              <w:t>present</w:t>
            </w:r>
            <w:r w:rsidRPr="006B2181">
              <w:rPr>
                <w:b/>
                <w:sz w:val="20"/>
                <w:szCs w:val="20"/>
                <w:lang w:val="en-US"/>
              </w:rPr>
              <w:t>eeism</w:t>
            </w:r>
          </w:p>
        </w:tc>
        <w:tc>
          <w:tcPr>
            <w:tcW w:w="1701" w:type="dxa"/>
          </w:tcPr>
          <w:p w:rsidR="00E21720" w:rsidRPr="005F7AE3" w:rsidRDefault="00E21720" w:rsidP="00E21720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n- / extrinsic motivation</w:t>
            </w:r>
          </w:p>
        </w:tc>
        <w:tc>
          <w:tcPr>
            <w:tcW w:w="1881" w:type="dxa"/>
          </w:tcPr>
          <w:p w:rsidR="00E21720" w:rsidRPr="005F7AE3" w:rsidRDefault="00E83E2E" w:rsidP="00E21720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 (</w:t>
            </w:r>
            <w:r w:rsidR="00E21720">
              <w:rPr>
                <w:b/>
                <w:sz w:val="20"/>
                <w:szCs w:val="20"/>
                <w:lang w:val="en-US"/>
              </w:rPr>
              <w:t>%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  <w:r w:rsidR="00E21720"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E21720" w:rsidRPr="00E83E2E" w:rsidTr="00E8170D">
        <w:tc>
          <w:tcPr>
            <w:tcW w:w="8368" w:type="dxa"/>
            <w:gridSpan w:val="3"/>
          </w:tcPr>
          <w:p w:rsidR="00E21720" w:rsidRPr="005F7AE3" w:rsidRDefault="00E21720" w:rsidP="00E2172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cause…</w:t>
            </w:r>
          </w:p>
        </w:tc>
      </w:tr>
      <w:tr w:rsidR="00E21720" w:rsidRPr="00E83E2E" w:rsidTr="00E8170D">
        <w:tc>
          <w:tcPr>
            <w:tcW w:w="4786" w:type="dxa"/>
          </w:tcPr>
          <w:p w:rsidR="00E21720" w:rsidRPr="005F7AE3" w:rsidRDefault="00E21720" w:rsidP="00E2172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…</w:t>
            </w:r>
            <w:r w:rsidRPr="005F7AE3">
              <w:rPr>
                <w:sz w:val="20"/>
                <w:szCs w:val="20"/>
                <w:lang w:val="en-US"/>
              </w:rPr>
              <w:t xml:space="preserve"> I do not want to give in to my impairment/weakness</w:t>
            </w:r>
          </w:p>
        </w:tc>
        <w:tc>
          <w:tcPr>
            <w:tcW w:w="1701" w:type="dxa"/>
          </w:tcPr>
          <w:p w:rsidR="00E21720" w:rsidRPr="005F7AE3" w:rsidRDefault="00E21720" w:rsidP="00E2172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insic</w:t>
            </w:r>
          </w:p>
        </w:tc>
        <w:tc>
          <w:tcPr>
            <w:tcW w:w="1881" w:type="dxa"/>
          </w:tcPr>
          <w:p w:rsidR="00E21720" w:rsidRPr="005F7AE3" w:rsidRDefault="00E83E2E" w:rsidP="00937AB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(</w:t>
            </w:r>
            <w:r w:rsidR="001723BB">
              <w:rPr>
                <w:sz w:val="20"/>
                <w:szCs w:val="20"/>
                <w:lang w:val="en-US"/>
              </w:rPr>
              <w:t>57.5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E21720" w:rsidRPr="00E83E2E" w:rsidTr="00E8170D">
        <w:tc>
          <w:tcPr>
            <w:tcW w:w="4786" w:type="dxa"/>
          </w:tcPr>
          <w:p w:rsidR="00E21720" w:rsidRPr="005F7AE3" w:rsidRDefault="00E21720" w:rsidP="00E2172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… </w:t>
            </w:r>
            <w:r w:rsidRPr="005F7AE3">
              <w:rPr>
                <w:sz w:val="20"/>
                <w:szCs w:val="20"/>
                <w:lang w:val="en-US"/>
              </w:rPr>
              <w:t>I enjoy my work</w:t>
            </w:r>
          </w:p>
        </w:tc>
        <w:tc>
          <w:tcPr>
            <w:tcW w:w="1701" w:type="dxa"/>
          </w:tcPr>
          <w:p w:rsidR="00E21720" w:rsidRPr="005F7AE3" w:rsidRDefault="00E21720" w:rsidP="00E2172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insic</w:t>
            </w:r>
          </w:p>
        </w:tc>
        <w:tc>
          <w:tcPr>
            <w:tcW w:w="1881" w:type="dxa"/>
          </w:tcPr>
          <w:p w:rsidR="00E21720" w:rsidRPr="005F7AE3" w:rsidRDefault="00E83E2E" w:rsidP="00937AB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</w:t>
            </w:r>
            <w:r w:rsidR="001723BB">
              <w:rPr>
                <w:sz w:val="20"/>
                <w:szCs w:val="20"/>
                <w:lang w:val="en-US"/>
              </w:rPr>
              <w:t>40.9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484BC8" w:rsidRPr="00E83E2E" w:rsidTr="00E8170D">
        <w:tc>
          <w:tcPr>
            <w:tcW w:w="4786" w:type="dxa"/>
          </w:tcPr>
          <w:p w:rsidR="00484BC8" w:rsidRPr="005F7AE3" w:rsidRDefault="00484BC8" w:rsidP="002448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…</w:t>
            </w:r>
            <w:r w:rsidRPr="005F7AE3">
              <w:rPr>
                <w:sz w:val="20"/>
                <w:szCs w:val="20"/>
                <w:lang w:val="en-US"/>
              </w:rPr>
              <w:t xml:space="preserve"> I do not want to burden my colleagues</w:t>
            </w:r>
          </w:p>
        </w:tc>
        <w:tc>
          <w:tcPr>
            <w:tcW w:w="1701" w:type="dxa"/>
          </w:tcPr>
          <w:p w:rsidR="00484BC8" w:rsidRPr="005F7AE3" w:rsidRDefault="00484BC8" w:rsidP="002448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1881" w:type="dxa"/>
          </w:tcPr>
          <w:p w:rsidR="00484BC8" w:rsidRPr="005F7AE3" w:rsidRDefault="00E83E2E" w:rsidP="002448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(</w:t>
            </w:r>
            <w:r w:rsidR="001723BB">
              <w:rPr>
                <w:sz w:val="20"/>
                <w:szCs w:val="20"/>
                <w:lang w:val="en-US"/>
              </w:rPr>
              <w:t>36.4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484BC8" w:rsidRPr="005F7AE3" w:rsidTr="00E8170D">
        <w:tc>
          <w:tcPr>
            <w:tcW w:w="4786" w:type="dxa"/>
          </w:tcPr>
          <w:p w:rsidR="00484BC8" w:rsidRPr="005F7AE3" w:rsidRDefault="00484BC8" w:rsidP="00E2172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…</w:t>
            </w:r>
            <w:r w:rsidRPr="005F7AE3">
              <w:rPr>
                <w:sz w:val="20"/>
                <w:szCs w:val="20"/>
                <w:lang w:val="en-US"/>
              </w:rPr>
              <w:t xml:space="preserve"> I think it is expected of me</w:t>
            </w:r>
          </w:p>
        </w:tc>
        <w:tc>
          <w:tcPr>
            <w:tcW w:w="1701" w:type="dxa"/>
          </w:tcPr>
          <w:p w:rsidR="00484BC8" w:rsidRPr="005F7AE3" w:rsidRDefault="00484BC8" w:rsidP="00E2172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1881" w:type="dxa"/>
          </w:tcPr>
          <w:p w:rsidR="00484BC8" w:rsidRPr="005F7AE3" w:rsidRDefault="00E83E2E" w:rsidP="00937AB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</w:t>
            </w:r>
            <w:r w:rsidR="001723BB">
              <w:rPr>
                <w:sz w:val="20"/>
                <w:szCs w:val="20"/>
                <w:lang w:val="en-US"/>
              </w:rPr>
              <w:t>34.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484BC8" w:rsidRPr="005F7AE3" w:rsidTr="00E8170D">
        <w:tc>
          <w:tcPr>
            <w:tcW w:w="4786" w:type="dxa"/>
          </w:tcPr>
          <w:p w:rsidR="00484BC8" w:rsidRPr="005F7AE3" w:rsidRDefault="00484BC8" w:rsidP="00E2172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…</w:t>
            </w:r>
            <w:r w:rsidRPr="005F7AE3">
              <w:rPr>
                <w:sz w:val="20"/>
                <w:szCs w:val="20"/>
                <w:lang w:val="en-US"/>
              </w:rPr>
              <w:t xml:space="preserve"> I do not want to be considered lazy or unproductive</w:t>
            </w:r>
          </w:p>
        </w:tc>
        <w:tc>
          <w:tcPr>
            <w:tcW w:w="1701" w:type="dxa"/>
          </w:tcPr>
          <w:p w:rsidR="00484BC8" w:rsidRPr="005F7AE3" w:rsidRDefault="00484BC8" w:rsidP="00E2172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1881" w:type="dxa"/>
          </w:tcPr>
          <w:p w:rsidR="00484BC8" w:rsidRPr="005F7AE3" w:rsidRDefault="00E83E2E" w:rsidP="00937AB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</w:t>
            </w:r>
            <w:r w:rsidR="001723BB">
              <w:rPr>
                <w:sz w:val="20"/>
                <w:szCs w:val="20"/>
                <w:lang w:val="en-US"/>
              </w:rPr>
              <w:t>31.8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1723BB" w:rsidRPr="005F7AE3" w:rsidTr="00E8170D">
        <w:tc>
          <w:tcPr>
            <w:tcW w:w="4786" w:type="dxa"/>
          </w:tcPr>
          <w:p w:rsidR="001723BB" w:rsidRPr="005F7AE3" w:rsidRDefault="001723BB" w:rsidP="002448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…</w:t>
            </w:r>
            <w:r w:rsidRPr="005F7AE3">
              <w:rPr>
                <w:sz w:val="20"/>
                <w:szCs w:val="20"/>
                <w:lang w:val="en-US"/>
              </w:rPr>
              <w:t xml:space="preserve"> I am afraid of losing my job</w:t>
            </w:r>
          </w:p>
        </w:tc>
        <w:tc>
          <w:tcPr>
            <w:tcW w:w="1701" w:type="dxa"/>
          </w:tcPr>
          <w:p w:rsidR="001723BB" w:rsidRPr="005F7AE3" w:rsidRDefault="001723BB" w:rsidP="002448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1881" w:type="dxa"/>
          </w:tcPr>
          <w:p w:rsidR="001723BB" w:rsidRPr="005F7AE3" w:rsidRDefault="00E83E2E" w:rsidP="002448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</w:t>
            </w:r>
            <w:r w:rsidR="001723BB">
              <w:rPr>
                <w:sz w:val="20"/>
                <w:szCs w:val="20"/>
                <w:lang w:val="en-US"/>
              </w:rPr>
              <w:t>22.7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1723BB" w:rsidRPr="005F7AE3" w:rsidTr="00E8170D">
        <w:tc>
          <w:tcPr>
            <w:tcW w:w="4786" w:type="dxa"/>
          </w:tcPr>
          <w:p w:rsidR="001723BB" w:rsidRPr="005F7AE3" w:rsidRDefault="001723BB" w:rsidP="00E2172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…</w:t>
            </w:r>
            <w:r w:rsidRPr="005F7AE3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inancially I</w:t>
            </w:r>
            <w:r w:rsidRPr="005F7AE3">
              <w:rPr>
                <w:sz w:val="20"/>
                <w:szCs w:val="20"/>
                <w:lang w:val="en-US"/>
              </w:rPr>
              <w:t xml:space="preserve"> cannot afford </w:t>
            </w:r>
            <w:r>
              <w:rPr>
                <w:sz w:val="20"/>
                <w:szCs w:val="20"/>
                <w:lang w:val="en-US"/>
              </w:rPr>
              <w:t>taking sick leave</w:t>
            </w:r>
          </w:p>
        </w:tc>
        <w:tc>
          <w:tcPr>
            <w:tcW w:w="1701" w:type="dxa"/>
          </w:tcPr>
          <w:p w:rsidR="001723BB" w:rsidRPr="005F7AE3" w:rsidRDefault="001723BB" w:rsidP="00E2172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1881" w:type="dxa"/>
          </w:tcPr>
          <w:p w:rsidR="001723BB" w:rsidRPr="005F7AE3" w:rsidRDefault="00E83E2E" w:rsidP="00937AB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</w:t>
            </w:r>
            <w:r w:rsidR="001723BB">
              <w:rPr>
                <w:sz w:val="20"/>
                <w:szCs w:val="20"/>
                <w:lang w:val="en-US"/>
              </w:rPr>
              <w:t>20.5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1723BB" w:rsidRPr="005F7AE3" w:rsidTr="00E8170D">
        <w:tc>
          <w:tcPr>
            <w:tcW w:w="4786" w:type="dxa"/>
          </w:tcPr>
          <w:p w:rsidR="001723BB" w:rsidRPr="005F7AE3" w:rsidRDefault="001723BB" w:rsidP="002448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…</w:t>
            </w:r>
            <w:r w:rsidRPr="005F7AE3">
              <w:rPr>
                <w:sz w:val="20"/>
                <w:szCs w:val="20"/>
                <w:lang w:val="en-US"/>
              </w:rPr>
              <w:t xml:space="preserve"> I have appointments with clients/patients</w:t>
            </w:r>
          </w:p>
        </w:tc>
        <w:tc>
          <w:tcPr>
            <w:tcW w:w="1701" w:type="dxa"/>
          </w:tcPr>
          <w:p w:rsidR="001723BB" w:rsidRPr="005F7AE3" w:rsidRDefault="001723BB" w:rsidP="002448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1881" w:type="dxa"/>
          </w:tcPr>
          <w:p w:rsidR="001723BB" w:rsidRPr="005F7AE3" w:rsidRDefault="00E83E2E" w:rsidP="002448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</w:t>
            </w:r>
            <w:r w:rsidR="001723BB">
              <w:rPr>
                <w:sz w:val="20"/>
                <w:szCs w:val="20"/>
                <w:lang w:val="en-US"/>
              </w:rPr>
              <w:t>20.5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1723BB" w:rsidRPr="005F7AE3" w:rsidTr="00E8170D">
        <w:tc>
          <w:tcPr>
            <w:tcW w:w="4786" w:type="dxa"/>
          </w:tcPr>
          <w:p w:rsidR="001723BB" w:rsidRPr="005F7AE3" w:rsidRDefault="001723BB" w:rsidP="00E2172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…</w:t>
            </w:r>
            <w:r w:rsidRPr="005F7AE3">
              <w:rPr>
                <w:sz w:val="20"/>
                <w:szCs w:val="20"/>
                <w:lang w:val="en-US"/>
              </w:rPr>
              <w:t xml:space="preserve"> my pride keeps me from calling in sick</w:t>
            </w:r>
          </w:p>
        </w:tc>
        <w:tc>
          <w:tcPr>
            <w:tcW w:w="1701" w:type="dxa"/>
          </w:tcPr>
          <w:p w:rsidR="001723BB" w:rsidRPr="005F7AE3" w:rsidRDefault="001723BB" w:rsidP="00E2172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insic</w:t>
            </w:r>
          </w:p>
        </w:tc>
        <w:tc>
          <w:tcPr>
            <w:tcW w:w="1881" w:type="dxa"/>
          </w:tcPr>
          <w:p w:rsidR="001723BB" w:rsidRPr="005F7AE3" w:rsidRDefault="00E83E2E" w:rsidP="00937AB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</w:t>
            </w:r>
            <w:r w:rsidR="001723BB">
              <w:rPr>
                <w:sz w:val="20"/>
                <w:szCs w:val="20"/>
                <w:lang w:val="en-US"/>
              </w:rPr>
              <w:t>15.9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1723BB" w:rsidRPr="005F7AE3" w:rsidTr="00E8170D">
        <w:tc>
          <w:tcPr>
            <w:tcW w:w="4786" w:type="dxa"/>
          </w:tcPr>
          <w:p w:rsidR="001723BB" w:rsidRPr="005F7AE3" w:rsidRDefault="001723BB" w:rsidP="00E2172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…</w:t>
            </w:r>
            <w:r w:rsidRPr="005F7AE3">
              <w:rPr>
                <w:sz w:val="20"/>
                <w:szCs w:val="20"/>
                <w:lang w:val="en-US"/>
              </w:rPr>
              <w:t xml:space="preserve"> my employer expects it of me</w:t>
            </w:r>
          </w:p>
        </w:tc>
        <w:tc>
          <w:tcPr>
            <w:tcW w:w="1701" w:type="dxa"/>
          </w:tcPr>
          <w:p w:rsidR="001723BB" w:rsidRPr="005F7AE3" w:rsidRDefault="001723BB" w:rsidP="00E2172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1881" w:type="dxa"/>
          </w:tcPr>
          <w:p w:rsidR="001723BB" w:rsidRPr="005F7AE3" w:rsidRDefault="00E83E2E" w:rsidP="00937AB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</w:t>
            </w:r>
            <w:r w:rsidR="001723BB">
              <w:rPr>
                <w:sz w:val="20"/>
                <w:szCs w:val="20"/>
                <w:lang w:val="en-US"/>
              </w:rPr>
              <w:t>15.9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1723BB" w:rsidRPr="005F7AE3" w:rsidTr="00E8170D">
        <w:tc>
          <w:tcPr>
            <w:tcW w:w="4786" w:type="dxa"/>
          </w:tcPr>
          <w:p w:rsidR="001723BB" w:rsidRPr="005F7AE3" w:rsidRDefault="001723BB" w:rsidP="00E2172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…</w:t>
            </w:r>
            <w:r w:rsidRPr="005F7AE3">
              <w:rPr>
                <w:sz w:val="20"/>
                <w:szCs w:val="20"/>
                <w:lang w:val="en-US"/>
              </w:rPr>
              <w:t xml:space="preserve"> no one else can take over my responsibilities</w:t>
            </w:r>
          </w:p>
        </w:tc>
        <w:tc>
          <w:tcPr>
            <w:tcW w:w="1701" w:type="dxa"/>
          </w:tcPr>
          <w:p w:rsidR="001723BB" w:rsidRPr="005F7AE3" w:rsidRDefault="001723BB" w:rsidP="00E2172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1881" w:type="dxa"/>
          </w:tcPr>
          <w:p w:rsidR="001723BB" w:rsidRPr="005F7AE3" w:rsidRDefault="00E83E2E" w:rsidP="00937AB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</w:t>
            </w:r>
            <w:r w:rsidR="001723BB">
              <w:rPr>
                <w:sz w:val="20"/>
                <w:szCs w:val="20"/>
                <w:lang w:val="en-US"/>
              </w:rPr>
              <w:t>15.9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1723BB" w:rsidRPr="005F7AE3" w:rsidTr="00E8170D">
        <w:tc>
          <w:tcPr>
            <w:tcW w:w="4786" w:type="dxa"/>
          </w:tcPr>
          <w:p w:rsidR="001723BB" w:rsidRPr="005F7AE3" w:rsidRDefault="001723BB" w:rsidP="002448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…</w:t>
            </w:r>
            <w:r w:rsidRPr="005F7AE3">
              <w:rPr>
                <w:sz w:val="20"/>
                <w:szCs w:val="20"/>
                <w:lang w:val="en-US"/>
              </w:rPr>
              <w:t xml:space="preserve"> I do not want to be suspected of cheating</w:t>
            </w:r>
          </w:p>
        </w:tc>
        <w:tc>
          <w:tcPr>
            <w:tcW w:w="1701" w:type="dxa"/>
          </w:tcPr>
          <w:p w:rsidR="001723BB" w:rsidRPr="005F7AE3" w:rsidRDefault="001723BB" w:rsidP="002448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1881" w:type="dxa"/>
          </w:tcPr>
          <w:p w:rsidR="001723BB" w:rsidRPr="005F7AE3" w:rsidRDefault="00E83E2E" w:rsidP="002448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</w:t>
            </w:r>
            <w:r w:rsidR="001723BB">
              <w:rPr>
                <w:sz w:val="20"/>
                <w:szCs w:val="20"/>
                <w:lang w:val="en-US"/>
              </w:rPr>
              <w:t>15.9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1723BB" w:rsidRPr="005F7AE3" w:rsidTr="00E8170D">
        <w:tc>
          <w:tcPr>
            <w:tcW w:w="4786" w:type="dxa"/>
          </w:tcPr>
          <w:p w:rsidR="001723BB" w:rsidRPr="005F7AE3" w:rsidRDefault="001723BB" w:rsidP="002448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…</w:t>
            </w:r>
            <w:r w:rsidRPr="005F7AE3">
              <w:rPr>
                <w:sz w:val="20"/>
                <w:szCs w:val="20"/>
                <w:lang w:val="en-US"/>
              </w:rPr>
              <w:t xml:space="preserve"> I feel ashamed to call in sick</w:t>
            </w:r>
          </w:p>
        </w:tc>
        <w:tc>
          <w:tcPr>
            <w:tcW w:w="1701" w:type="dxa"/>
          </w:tcPr>
          <w:p w:rsidR="001723BB" w:rsidRPr="005F7AE3" w:rsidRDefault="001723BB" w:rsidP="002448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1881" w:type="dxa"/>
          </w:tcPr>
          <w:p w:rsidR="001723BB" w:rsidRPr="005F7AE3" w:rsidRDefault="00E83E2E" w:rsidP="0024484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</w:t>
            </w:r>
            <w:r w:rsidR="001723BB">
              <w:rPr>
                <w:sz w:val="20"/>
                <w:szCs w:val="20"/>
                <w:lang w:val="en-US"/>
              </w:rPr>
              <w:t>11.4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1723BB" w:rsidRPr="005F7AE3" w:rsidTr="00E8170D">
        <w:tc>
          <w:tcPr>
            <w:tcW w:w="4786" w:type="dxa"/>
          </w:tcPr>
          <w:p w:rsidR="001723BB" w:rsidRPr="005F7AE3" w:rsidRDefault="001723BB" w:rsidP="00E2172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…</w:t>
            </w:r>
            <w:r w:rsidRPr="005F7AE3">
              <w:rPr>
                <w:sz w:val="20"/>
                <w:szCs w:val="20"/>
                <w:lang w:val="en-US"/>
              </w:rPr>
              <w:t xml:space="preserve"> I need to catch up on a lot of work if I have been sick</w:t>
            </w:r>
          </w:p>
        </w:tc>
        <w:tc>
          <w:tcPr>
            <w:tcW w:w="1701" w:type="dxa"/>
          </w:tcPr>
          <w:p w:rsidR="001723BB" w:rsidRPr="005F7AE3" w:rsidRDefault="001723BB" w:rsidP="00E2172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rinsic</w:t>
            </w:r>
          </w:p>
        </w:tc>
        <w:tc>
          <w:tcPr>
            <w:tcW w:w="1881" w:type="dxa"/>
          </w:tcPr>
          <w:p w:rsidR="001723BB" w:rsidRPr="005F7AE3" w:rsidRDefault="00E83E2E" w:rsidP="00937AB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</w:t>
            </w:r>
            <w:r w:rsidR="001723BB">
              <w:rPr>
                <w:sz w:val="20"/>
                <w:szCs w:val="20"/>
                <w:lang w:val="en-US"/>
              </w:rPr>
              <w:t>6.8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1723BB" w:rsidRPr="005F7AE3" w:rsidTr="00E8170D">
        <w:tc>
          <w:tcPr>
            <w:tcW w:w="4786" w:type="dxa"/>
          </w:tcPr>
          <w:p w:rsidR="001723BB" w:rsidRPr="005F7AE3" w:rsidRDefault="001723BB" w:rsidP="00E2172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…</w:t>
            </w:r>
            <w:r w:rsidRPr="005F7AE3">
              <w:rPr>
                <w:sz w:val="20"/>
                <w:szCs w:val="20"/>
                <w:lang w:val="en-US"/>
              </w:rPr>
              <w:t xml:space="preserve"> going to work is good for my health</w:t>
            </w:r>
          </w:p>
        </w:tc>
        <w:tc>
          <w:tcPr>
            <w:tcW w:w="1701" w:type="dxa"/>
          </w:tcPr>
          <w:p w:rsidR="001723BB" w:rsidRPr="005F7AE3" w:rsidRDefault="001723BB" w:rsidP="00E2172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insic</w:t>
            </w:r>
          </w:p>
        </w:tc>
        <w:tc>
          <w:tcPr>
            <w:tcW w:w="1881" w:type="dxa"/>
          </w:tcPr>
          <w:p w:rsidR="001723BB" w:rsidRPr="005F7AE3" w:rsidRDefault="00E83E2E" w:rsidP="00937AB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</w:t>
            </w:r>
            <w:r w:rsidR="001723BB">
              <w:rPr>
                <w:sz w:val="20"/>
                <w:szCs w:val="20"/>
                <w:lang w:val="en-US"/>
              </w:rPr>
              <w:t>6.8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1723BB" w:rsidRPr="005F7AE3" w:rsidTr="00E8170D">
        <w:tc>
          <w:tcPr>
            <w:tcW w:w="4786" w:type="dxa"/>
          </w:tcPr>
          <w:p w:rsidR="001723BB" w:rsidRPr="005F7AE3" w:rsidRDefault="001723BB" w:rsidP="00E2172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…</w:t>
            </w:r>
            <w:r w:rsidRPr="005F7AE3">
              <w:rPr>
                <w:sz w:val="20"/>
                <w:szCs w:val="20"/>
                <w:lang w:val="en-US"/>
              </w:rPr>
              <w:t xml:space="preserve"> I want to</w:t>
            </w:r>
            <w:r>
              <w:rPr>
                <w:sz w:val="20"/>
                <w:szCs w:val="20"/>
                <w:lang w:val="en-US"/>
              </w:rPr>
              <w:t xml:space="preserve"> maintain my</w:t>
            </w:r>
            <w:r w:rsidRPr="005F7AE3">
              <w:rPr>
                <w:sz w:val="20"/>
                <w:szCs w:val="20"/>
                <w:lang w:val="en-US"/>
              </w:rPr>
              <w:t xml:space="preserve"> social network</w:t>
            </w:r>
          </w:p>
        </w:tc>
        <w:tc>
          <w:tcPr>
            <w:tcW w:w="1701" w:type="dxa"/>
          </w:tcPr>
          <w:p w:rsidR="001723BB" w:rsidRPr="005F7AE3" w:rsidRDefault="001723BB" w:rsidP="00E2172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insic</w:t>
            </w:r>
          </w:p>
        </w:tc>
        <w:tc>
          <w:tcPr>
            <w:tcW w:w="1881" w:type="dxa"/>
          </w:tcPr>
          <w:p w:rsidR="001723BB" w:rsidRPr="005F7AE3" w:rsidRDefault="00E83E2E" w:rsidP="00937AB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</w:t>
            </w:r>
            <w:r w:rsidR="001723BB">
              <w:rPr>
                <w:sz w:val="20"/>
                <w:szCs w:val="20"/>
                <w:lang w:val="en-US"/>
              </w:rPr>
              <w:t>6.8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1723BB" w:rsidRPr="005F7AE3" w:rsidTr="00E8170D">
        <w:tc>
          <w:tcPr>
            <w:tcW w:w="4786" w:type="dxa"/>
          </w:tcPr>
          <w:p w:rsidR="001723BB" w:rsidRPr="005F7AE3" w:rsidRDefault="001723BB" w:rsidP="00E21720">
            <w:pPr>
              <w:rPr>
                <w:sz w:val="20"/>
                <w:szCs w:val="20"/>
                <w:lang w:val="en-US"/>
              </w:rPr>
            </w:pPr>
            <w:r w:rsidRPr="005F7AE3">
              <w:rPr>
                <w:sz w:val="20"/>
                <w:szCs w:val="20"/>
                <w:lang w:val="en-US"/>
              </w:rPr>
              <w:t>Other reasons*</w:t>
            </w:r>
          </w:p>
        </w:tc>
        <w:tc>
          <w:tcPr>
            <w:tcW w:w="1701" w:type="dxa"/>
          </w:tcPr>
          <w:p w:rsidR="001723BB" w:rsidRPr="005F7AE3" w:rsidRDefault="001723BB" w:rsidP="00E2172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</w:tcPr>
          <w:p w:rsidR="001723BB" w:rsidRPr="005F7AE3" w:rsidRDefault="00E83E2E" w:rsidP="00937AB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</w:t>
            </w:r>
            <w:r w:rsidR="001723BB">
              <w:rPr>
                <w:sz w:val="20"/>
                <w:szCs w:val="20"/>
                <w:lang w:val="en-US"/>
              </w:rPr>
              <w:t>11.4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</w:tbl>
    <w:p w:rsidR="00E21720" w:rsidRDefault="00E21720" w:rsidP="00E21720">
      <w:pPr>
        <w:pStyle w:val="KeinLeerraum"/>
        <w:rPr>
          <w:lang w:val="en-US"/>
        </w:rPr>
      </w:pPr>
      <w:r w:rsidRPr="006D3233">
        <w:rPr>
          <w:lang w:val="en-US"/>
        </w:rPr>
        <w:t xml:space="preserve">Total percentage exceeds 100% because subjects were permitted to choose multiple reasons. </w:t>
      </w:r>
    </w:p>
    <w:p w:rsidR="00985723" w:rsidRPr="00F16016" w:rsidRDefault="00E21720" w:rsidP="00F16016">
      <w:pPr>
        <w:rPr>
          <w:i/>
          <w:lang w:val="en-US"/>
        </w:rPr>
      </w:pPr>
      <w:r>
        <w:rPr>
          <w:lang w:val="en-US"/>
        </w:rPr>
        <w:t xml:space="preserve">* Other reasons: </w:t>
      </w:r>
      <w:r w:rsidR="00484BC8">
        <w:rPr>
          <w:i/>
          <w:lang w:val="en-US"/>
        </w:rPr>
        <w:t>I am self-employed (2)</w:t>
      </w:r>
      <w:r w:rsidR="007D0778">
        <w:rPr>
          <w:i/>
          <w:lang w:val="en-US"/>
        </w:rPr>
        <w:t xml:space="preserve">; </w:t>
      </w:r>
      <w:r w:rsidR="00484BC8">
        <w:rPr>
          <w:i/>
          <w:lang w:val="en-US"/>
        </w:rPr>
        <w:t>I don’t “feel sick”</w:t>
      </w:r>
      <w:r w:rsidR="007D0778">
        <w:rPr>
          <w:i/>
          <w:lang w:val="en-US"/>
        </w:rPr>
        <w:t xml:space="preserve"> (2); </w:t>
      </w:r>
      <w:r w:rsidR="00484BC8">
        <w:rPr>
          <w:i/>
          <w:lang w:val="en-US"/>
        </w:rPr>
        <w:t>other w</w:t>
      </w:r>
      <w:r w:rsidR="00FC4D1C">
        <w:rPr>
          <w:i/>
          <w:lang w:val="en-US"/>
        </w:rPr>
        <w:t xml:space="preserve">ork could (temporarily) replace </w:t>
      </w:r>
      <w:r w:rsidR="00484BC8">
        <w:rPr>
          <w:i/>
          <w:lang w:val="en-US"/>
        </w:rPr>
        <w:t>my normal work</w:t>
      </w:r>
      <w:r w:rsidR="007D0778">
        <w:rPr>
          <w:i/>
          <w:lang w:val="en-US"/>
        </w:rPr>
        <w:t>.</w:t>
      </w:r>
    </w:p>
    <w:sectPr w:rsidR="00985723" w:rsidRPr="00F160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07E05"/>
    <w:rsid w:val="00016881"/>
    <w:rsid w:val="00032485"/>
    <w:rsid w:val="00036F0E"/>
    <w:rsid w:val="0004245C"/>
    <w:rsid w:val="00063B90"/>
    <w:rsid w:val="00081E37"/>
    <w:rsid w:val="00090C54"/>
    <w:rsid w:val="000B542C"/>
    <w:rsid w:val="000D0D7D"/>
    <w:rsid w:val="000E0FE2"/>
    <w:rsid w:val="000E3890"/>
    <w:rsid w:val="000F0F8A"/>
    <w:rsid w:val="001044BF"/>
    <w:rsid w:val="00114BD6"/>
    <w:rsid w:val="00124AAA"/>
    <w:rsid w:val="00144206"/>
    <w:rsid w:val="00145FEC"/>
    <w:rsid w:val="00161206"/>
    <w:rsid w:val="001723BB"/>
    <w:rsid w:val="00183B09"/>
    <w:rsid w:val="001870B1"/>
    <w:rsid w:val="0019149D"/>
    <w:rsid w:val="0019773A"/>
    <w:rsid w:val="001B0013"/>
    <w:rsid w:val="001D1820"/>
    <w:rsid w:val="001D6169"/>
    <w:rsid w:val="001E5CC5"/>
    <w:rsid w:val="00224D90"/>
    <w:rsid w:val="00244841"/>
    <w:rsid w:val="00247864"/>
    <w:rsid w:val="00262FE5"/>
    <w:rsid w:val="002742B2"/>
    <w:rsid w:val="002807AD"/>
    <w:rsid w:val="00290380"/>
    <w:rsid w:val="002B0F40"/>
    <w:rsid w:val="002C21F3"/>
    <w:rsid w:val="002C3902"/>
    <w:rsid w:val="002D3B16"/>
    <w:rsid w:val="002D56F0"/>
    <w:rsid w:val="00326EC8"/>
    <w:rsid w:val="00327034"/>
    <w:rsid w:val="00334B1F"/>
    <w:rsid w:val="00335F02"/>
    <w:rsid w:val="00337281"/>
    <w:rsid w:val="003725CB"/>
    <w:rsid w:val="00374DFA"/>
    <w:rsid w:val="003A16E7"/>
    <w:rsid w:val="003A7B64"/>
    <w:rsid w:val="003B1224"/>
    <w:rsid w:val="003B1365"/>
    <w:rsid w:val="003B6627"/>
    <w:rsid w:val="003C51C4"/>
    <w:rsid w:val="003F2A64"/>
    <w:rsid w:val="003F4188"/>
    <w:rsid w:val="003F72CF"/>
    <w:rsid w:val="00434A0E"/>
    <w:rsid w:val="004451F1"/>
    <w:rsid w:val="004603D0"/>
    <w:rsid w:val="004709BE"/>
    <w:rsid w:val="00471E2E"/>
    <w:rsid w:val="00484BC8"/>
    <w:rsid w:val="004938D1"/>
    <w:rsid w:val="004A37B2"/>
    <w:rsid w:val="004B767A"/>
    <w:rsid w:val="004C67B8"/>
    <w:rsid w:val="004C78BB"/>
    <w:rsid w:val="004E037C"/>
    <w:rsid w:val="004F627A"/>
    <w:rsid w:val="00503E20"/>
    <w:rsid w:val="00504B57"/>
    <w:rsid w:val="00507231"/>
    <w:rsid w:val="00570F65"/>
    <w:rsid w:val="00572BF0"/>
    <w:rsid w:val="005914F3"/>
    <w:rsid w:val="005F3B83"/>
    <w:rsid w:val="005F70DE"/>
    <w:rsid w:val="005F7769"/>
    <w:rsid w:val="006300F4"/>
    <w:rsid w:val="00635A68"/>
    <w:rsid w:val="00652ACC"/>
    <w:rsid w:val="00663497"/>
    <w:rsid w:val="006902FE"/>
    <w:rsid w:val="0069369F"/>
    <w:rsid w:val="00695280"/>
    <w:rsid w:val="006B2181"/>
    <w:rsid w:val="006B3F4E"/>
    <w:rsid w:val="006B5695"/>
    <w:rsid w:val="006D4F8E"/>
    <w:rsid w:val="00703414"/>
    <w:rsid w:val="00706222"/>
    <w:rsid w:val="007552C8"/>
    <w:rsid w:val="00792052"/>
    <w:rsid w:val="007A0E22"/>
    <w:rsid w:val="007C4647"/>
    <w:rsid w:val="007D0778"/>
    <w:rsid w:val="007D1B66"/>
    <w:rsid w:val="007E6A28"/>
    <w:rsid w:val="007F1400"/>
    <w:rsid w:val="007F507D"/>
    <w:rsid w:val="0080073F"/>
    <w:rsid w:val="00810B0E"/>
    <w:rsid w:val="00824603"/>
    <w:rsid w:val="00841DF0"/>
    <w:rsid w:val="008466B6"/>
    <w:rsid w:val="00853E20"/>
    <w:rsid w:val="00880215"/>
    <w:rsid w:val="008A5854"/>
    <w:rsid w:val="008F5F94"/>
    <w:rsid w:val="0092130F"/>
    <w:rsid w:val="00937272"/>
    <w:rsid w:val="00937AB5"/>
    <w:rsid w:val="00946484"/>
    <w:rsid w:val="0097497C"/>
    <w:rsid w:val="00985723"/>
    <w:rsid w:val="00991B31"/>
    <w:rsid w:val="009A3AD6"/>
    <w:rsid w:val="009B0E34"/>
    <w:rsid w:val="009B79C5"/>
    <w:rsid w:val="009C0D13"/>
    <w:rsid w:val="009E34EF"/>
    <w:rsid w:val="009E4D04"/>
    <w:rsid w:val="00A06D6C"/>
    <w:rsid w:val="00A20491"/>
    <w:rsid w:val="00A23DF1"/>
    <w:rsid w:val="00A26CE6"/>
    <w:rsid w:val="00A33917"/>
    <w:rsid w:val="00A465F1"/>
    <w:rsid w:val="00A81420"/>
    <w:rsid w:val="00A82659"/>
    <w:rsid w:val="00A83280"/>
    <w:rsid w:val="00AA1769"/>
    <w:rsid w:val="00AA760D"/>
    <w:rsid w:val="00AB30B3"/>
    <w:rsid w:val="00AE69BD"/>
    <w:rsid w:val="00AE79AF"/>
    <w:rsid w:val="00B112DE"/>
    <w:rsid w:val="00B3708A"/>
    <w:rsid w:val="00B524B4"/>
    <w:rsid w:val="00B53958"/>
    <w:rsid w:val="00BC14BA"/>
    <w:rsid w:val="00BE4D29"/>
    <w:rsid w:val="00BE75BA"/>
    <w:rsid w:val="00C203B7"/>
    <w:rsid w:val="00C21FB3"/>
    <w:rsid w:val="00C2367E"/>
    <w:rsid w:val="00C277A7"/>
    <w:rsid w:val="00C37060"/>
    <w:rsid w:val="00CA2C8E"/>
    <w:rsid w:val="00CD0BA8"/>
    <w:rsid w:val="00CF5DD9"/>
    <w:rsid w:val="00D14A6A"/>
    <w:rsid w:val="00D2133E"/>
    <w:rsid w:val="00D244DE"/>
    <w:rsid w:val="00D35287"/>
    <w:rsid w:val="00D413F1"/>
    <w:rsid w:val="00D43D04"/>
    <w:rsid w:val="00D46854"/>
    <w:rsid w:val="00D47142"/>
    <w:rsid w:val="00D47173"/>
    <w:rsid w:val="00D51F63"/>
    <w:rsid w:val="00D6730A"/>
    <w:rsid w:val="00D93262"/>
    <w:rsid w:val="00DB2F46"/>
    <w:rsid w:val="00DD0CFF"/>
    <w:rsid w:val="00DF00BD"/>
    <w:rsid w:val="00DF3558"/>
    <w:rsid w:val="00E07E05"/>
    <w:rsid w:val="00E21720"/>
    <w:rsid w:val="00E21CD7"/>
    <w:rsid w:val="00E64D17"/>
    <w:rsid w:val="00E76D99"/>
    <w:rsid w:val="00E8170D"/>
    <w:rsid w:val="00E83E2E"/>
    <w:rsid w:val="00E94247"/>
    <w:rsid w:val="00EB527E"/>
    <w:rsid w:val="00EE7F08"/>
    <w:rsid w:val="00F00225"/>
    <w:rsid w:val="00F16016"/>
    <w:rsid w:val="00F165CB"/>
    <w:rsid w:val="00F35B53"/>
    <w:rsid w:val="00F670DD"/>
    <w:rsid w:val="00FB4BB9"/>
    <w:rsid w:val="00FC4D1C"/>
    <w:rsid w:val="00FC6A49"/>
    <w:rsid w:val="00FE3C5B"/>
    <w:rsid w:val="00FE5DBD"/>
    <w:rsid w:val="00FF2633"/>
    <w:rsid w:val="00FF6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A1886E5"/>
  <w15:docId w15:val="{82311D80-50A0-452F-A2AE-889F876E9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07E05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E07E05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E07E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6D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6D6C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2</Words>
  <Characters>3166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osterhaven, JAF (derm)</dc:creator>
  <cp:lastModifiedBy>wu</cp:lastModifiedBy>
  <cp:revision>2</cp:revision>
  <cp:lastPrinted>2018-02-11T07:30:00Z</cp:lastPrinted>
  <dcterms:created xsi:type="dcterms:W3CDTF">2018-02-11T07:30:00Z</dcterms:created>
  <dcterms:modified xsi:type="dcterms:W3CDTF">2018-02-11T07:30:00Z</dcterms:modified>
</cp:coreProperties>
</file>